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6A0A38" w14:textId="77777777" w:rsidR="00165C77" w:rsidRDefault="00165C77">
      <w:pPr>
        <w:pStyle w:val="BodyText"/>
        <w:rPr>
          <w:rFonts w:ascii="Times New Roman"/>
          <w:sz w:val="20"/>
        </w:rPr>
      </w:pPr>
    </w:p>
    <w:p w14:paraId="306A0A39" w14:textId="77777777" w:rsidR="00165C77" w:rsidRDefault="00165C77">
      <w:pPr>
        <w:pStyle w:val="BodyText"/>
        <w:rPr>
          <w:rFonts w:ascii="Times New Roman"/>
          <w:sz w:val="20"/>
        </w:rPr>
      </w:pPr>
    </w:p>
    <w:p w14:paraId="306A0A3A" w14:textId="77777777" w:rsidR="00165C77" w:rsidRDefault="00165C77">
      <w:pPr>
        <w:pStyle w:val="BodyText"/>
        <w:rPr>
          <w:rFonts w:ascii="Times New Roman"/>
          <w:sz w:val="20"/>
        </w:rPr>
      </w:pPr>
    </w:p>
    <w:p w14:paraId="515A984D" w14:textId="265711CA" w:rsidR="00B52570" w:rsidRPr="00AF5221" w:rsidRDefault="00B52570" w:rsidP="00B52570">
      <w:pPr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bookmarkStart w:id="0" w:name="_GoBack"/>
      <w:bookmarkEnd w:id="0"/>
    </w:p>
    <w:p w14:paraId="1B919A3E" w14:textId="77777777" w:rsidR="00B52570" w:rsidRDefault="00B52570" w:rsidP="00B52570"/>
    <w:tbl>
      <w:tblPr>
        <w:tblStyle w:val="TableGrid"/>
        <w:tblW w:w="14350" w:type="dxa"/>
        <w:tblLook w:val="04A0" w:firstRow="1" w:lastRow="0" w:firstColumn="1" w:lastColumn="0" w:noHBand="0" w:noVBand="1"/>
      </w:tblPr>
      <w:tblGrid>
        <w:gridCol w:w="1576"/>
        <w:gridCol w:w="504"/>
        <w:gridCol w:w="4709"/>
        <w:gridCol w:w="1573"/>
        <w:gridCol w:w="4393"/>
        <w:gridCol w:w="1595"/>
      </w:tblGrid>
      <w:tr w:rsidR="00761CD2" w:rsidRPr="008168B6" w14:paraId="18927789" w14:textId="77777777" w:rsidTr="00A45EE8">
        <w:tc>
          <w:tcPr>
            <w:tcW w:w="2080" w:type="dxa"/>
            <w:gridSpan w:val="2"/>
          </w:tcPr>
          <w:p w14:paraId="3BD6EEF3" w14:textId="1B043FA7" w:rsidR="007149AA" w:rsidRPr="008168B6" w:rsidRDefault="007149AA" w:rsidP="0095389A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Item</w:t>
            </w:r>
          </w:p>
        </w:tc>
        <w:tc>
          <w:tcPr>
            <w:tcW w:w="4709" w:type="dxa"/>
          </w:tcPr>
          <w:p w14:paraId="3F99C37C" w14:textId="3C47FA6B" w:rsidR="007149AA" w:rsidRPr="008168B6" w:rsidRDefault="007149AA" w:rsidP="0095389A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Implementation Strategy</w:t>
            </w:r>
          </w:p>
        </w:tc>
        <w:tc>
          <w:tcPr>
            <w:tcW w:w="1573" w:type="dxa"/>
          </w:tcPr>
          <w:p w14:paraId="28B358A7" w14:textId="1A3B0F78" w:rsidR="007149AA" w:rsidRPr="008168B6" w:rsidRDefault="007149AA" w:rsidP="0095389A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Page</w:t>
            </w:r>
          </w:p>
        </w:tc>
        <w:tc>
          <w:tcPr>
            <w:tcW w:w="4393" w:type="dxa"/>
          </w:tcPr>
          <w:p w14:paraId="08ED3269" w14:textId="33CBB389" w:rsidR="007149AA" w:rsidRPr="008168B6" w:rsidRDefault="007149AA" w:rsidP="0095389A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1595" w:type="dxa"/>
          </w:tcPr>
          <w:p w14:paraId="0EB388C4" w14:textId="63511DD5" w:rsidR="007149AA" w:rsidRPr="008168B6" w:rsidRDefault="007149AA" w:rsidP="0095389A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Page</w:t>
            </w:r>
          </w:p>
        </w:tc>
      </w:tr>
      <w:tr w:rsidR="007149AA" w:rsidRPr="008168B6" w14:paraId="1BADF616" w14:textId="77777777" w:rsidTr="003B4FB7">
        <w:tc>
          <w:tcPr>
            <w:tcW w:w="14350" w:type="dxa"/>
            <w:gridSpan w:val="6"/>
            <w:shd w:val="clear" w:color="auto" w:fill="D9D9D9" w:themeFill="background1" w:themeFillShade="D9"/>
          </w:tcPr>
          <w:p w14:paraId="46007C50" w14:textId="157D6B76" w:rsidR="007149AA" w:rsidRPr="008168B6" w:rsidRDefault="007149AA" w:rsidP="0095389A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eastAsia="Times New Roman" w:hAnsi="Arial" w:cs="Arial"/>
                <w:b/>
                <w:bCs/>
                <w:color w:val="2A2A2A"/>
                <w:sz w:val="20"/>
                <w:szCs w:val="20"/>
                <w:bdr w:val="none" w:sz="0" w:space="0" w:color="auto" w:frame="1"/>
                <w:lang w:eastAsia="en-GB"/>
              </w:rPr>
              <w:t>Title and Abstract</w:t>
            </w: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 </w:t>
            </w:r>
          </w:p>
        </w:tc>
      </w:tr>
      <w:tr w:rsidR="00EF3CAC" w:rsidRPr="008168B6" w14:paraId="3639588D" w14:textId="77777777" w:rsidTr="00A45EE8">
        <w:tc>
          <w:tcPr>
            <w:tcW w:w="1576" w:type="dxa"/>
          </w:tcPr>
          <w:p w14:paraId="7BC6687B" w14:textId="7AA114ED" w:rsidR="00241C08" w:rsidRPr="008168B6" w:rsidRDefault="00241C08" w:rsidP="0095389A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Title </w:t>
            </w:r>
          </w:p>
        </w:tc>
        <w:tc>
          <w:tcPr>
            <w:tcW w:w="504" w:type="dxa"/>
          </w:tcPr>
          <w:p w14:paraId="05A32342" w14:textId="77777777" w:rsidR="00241C08" w:rsidRPr="008168B6" w:rsidRDefault="00241C08" w:rsidP="0095389A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75" w:type="dxa"/>
            <w:gridSpan w:val="3"/>
          </w:tcPr>
          <w:p w14:paraId="3D9B3628" w14:textId="77777777" w:rsidR="00241C08" w:rsidRPr="008168B6" w:rsidRDefault="00241C08" w:rsidP="0095389A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Identification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s</w:t>
            </w:r>
            <w:r w:rsidRPr="008168B6">
              <w:rPr>
                <w:rFonts w:ascii="Arial" w:hAnsi="Arial" w:cs="Arial"/>
                <w:spacing w:val="1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n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implementation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study,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nd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description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of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methodology</w:t>
            </w:r>
            <w:r w:rsidRPr="008168B6">
              <w:rPr>
                <w:rFonts w:ascii="Arial" w:hAnsi="Arial" w:cs="Arial"/>
                <w:spacing w:val="13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in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itle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nd/or</w:t>
            </w:r>
            <w:r w:rsidRPr="008168B6">
              <w:rPr>
                <w:rFonts w:ascii="Arial" w:hAnsi="Arial" w:cs="Arial"/>
                <w:spacing w:val="14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sz w:val="20"/>
                <w:szCs w:val="20"/>
              </w:rPr>
              <w:t>keywords</w:t>
            </w:r>
          </w:p>
        </w:tc>
        <w:tc>
          <w:tcPr>
            <w:tcW w:w="1595" w:type="dxa"/>
          </w:tcPr>
          <w:p w14:paraId="6483FACC" w14:textId="41AC9570" w:rsidR="00241C08" w:rsidRPr="008168B6" w:rsidRDefault="00902DE7" w:rsidP="0095389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Title</w:t>
            </w:r>
          </w:p>
        </w:tc>
      </w:tr>
      <w:tr w:rsidR="00EF3CAC" w:rsidRPr="008168B6" w14:paraId="1286EE09" w14:textId="77777777" w:rsidTr="00A45EE8">
        <w:tc>
          <w:tcPr>
            <w:tcW w:w="1576" w:type="dxa"/>
          </w:tcPr>
          <w:p w14:paraId="1A494FA2" w14:textId="4049FCDB" w:rsidR="00241C08" w:rsidRPr="008168B6" w:rsidRDefault="00241C08" w:rsidP="0095389A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Abstract </w:t>
            </w:r>
          </w:p>
        </w:tc>
        <w:tc>
          <w:tcPr>
            <w:tcW w:w="504" w:type="dxa"/>
          </w:tcPr>
          <w:p w14:paraId="0980B69F" w14:textId="16777C87" w:rsidR="00241C08" w:rsidRPr="008168B6" w:rsidRDefault="00241C08" w:rsidP="0095389A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75" w:type="dxa"/>
            <w:gridSpan w:val="3"/>
          </w:tcPr>
          <w:p w14:paraId="14264B18" w14:textId="77777777" w:rsidR="00241C08" w:rsidRPr="008168B6" w:rsidRDefault="00241C08" w:rsidP="0095389A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Identification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s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implementation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study,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including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description</w:t>
            </w:r>
            <w:r w:rsidRPr="008168B6">
              <w:rPr>
                <w:rFonts w:ascii="Arial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f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implementation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strategy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o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b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ested,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evidence- based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intervention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being</w:t>
            </w:r>
            <w:r w:rsidRPr="008168B6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implemented,</w:t>
            </w: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d defining the</w:t>
            </w:r>
            <w:r w:rsidRPr="008168B6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key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implementation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d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health outcomes.</w:t>
            </w:r>
          </w:p>
        </w:tc>
        <w:tc>
          <w:tcPr>
            <w:tcW w:w="1595" w:type="dxa"/>
          </w:tcPr>
          <w:p w14:paraId="724D1762" w14:textId="13ECB4C2" w:rsidR="00241C08" w:rsidRPr="008168B6" w:rsidRDefault="00902DE7" w:rsidP="0095389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Abstract</w:t>
            </w:r>
          </w:p>
        </w:tc>
      </w:tr>
      <w:tr w:rsidR="007149AA" w:rsidRPr="008168B6" w14:paraId="59F6D248" w14:textId="77777777" w:rsidTr="00F57B1D">
        <w:tc>
          <w:tcPr>
            <w:tcW w:w="14350" w:type="dxa"/>
            <w:gridSpan w:val="6"/>
            <w:shd w:val="clear" w:color="auto" w:fill="D9D9D9" w:themeFill="background1" w:themeFillShade="D9"/>
          </w:tcPr>
          <w:p w14:paraId="11E00399" w14:textId="3D813A36" w:rsidR="007149AA" w:rsidRPr="008168B6" w:rsidRDefault="007149AA" w:rsidP="0095389A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eastAsia="Times New Roman" w:hAnsi="Arial" w:cs="Arial"/>
                <w:b/>
                <w:bCs/>
                <w:color w:val="2A2A2A"/>
                <w:sz w:val="20"/>
                <w:szCs w:val="20"/>
                <w:bdr w:val="none" w:sz="0" w:space="0" w:color="auto" w:frame="1"/>
                <w:lang w:eastAsia="en-GB"/>
              </w:rPr>
              <w:t>Introduction</w:t>
            </w: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 </w:t>
            </w:r>
          </w:p>
        </w:tc>
      </w:tr>
      <w:tr w:rsidR="00EF3CAC" w:rsidRPr="008168B6" w14:paraId="49A50430" w14:textId="77777777" w:rsidTr="00A45EE8">
        <w:tc>
          <w:tcPr>
            <w:tcW w:w="1576" w:type="dxa"/>
          </w:tcPr>
          <w:p w14:paraId="6CEDFBDB" w14:textId="18C8E23B" w:rsidR="009D355E" w:rsidRPr="008168B6" w:rsidRDefault="009D355E" w:rsidP="0095389A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Introduction</w:t>
            </w:r>
          </w:p>
        </w:tc>
        <w:tc>
          <w:tcPr>
            <w:tcW w:w="504" w:type="dxa"/>
          </w:tcPr>
          <w:p w14:paraId="00E3E963" w14:textId="612F25A1" w:rsidR="009D355E" w:rsidRPr="008168B6" w:rsidRDefault="009D355E" w:rsidP="0095389A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75" w:type="dxa"/>
            <w:gridSpan w:val="3"/>
          </w:tcPr>
          <w:p w14:paraId="5817EEF7" w14:textId="354EC88A" w:rsidR="009D355E" w:rsidRPr="008168B6" w:rsidRDefault="009D355E" w:rsidP="0095389A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Description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f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problem,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challeng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r</w:t>
            </w:r>
            <w:r w:rsidRPr="008168B6">
              <w:rPr>
                <w:rFonts w:ascii="Arial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deficiency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in</w:t>
            </w:r>
            <w:r w:rsidRPr="008168B6">
              <w:rPr>
                <w:rFonts w:ascii="Arial" w:hAnsi="Arial" w:cs="Arial"/>
                <w:spacing w:val="-10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healthcar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r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public</w:t>
            </w:r>
            <w:r w:rsidRPr="008168B6">
              <w:rPr>
                <w:rFonts w:ascii="Arial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health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hat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intervention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being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implemented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ims to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ddress.</w:t>
            </w:r>
          </w:p>
        </w:tc>
        <w:tc>
          <w:tcPr>
            <w:tcW w:w="1595" w:type="dxa"/>
          </w:tcPr>
          <w:p w14:paraId="29374D81" w14:textId="0174C0DB" w:rsidR="009D355E" w:rsidRPr="008168B6" w:rsidRDefault="000A1E9C" w:rsidP="0095389A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Intro</w:t>
            </w:r>
            <w:r w:rsidR="00BF4D1C" w:rsidRPr="008168B6">
              <w:rPr>
                <w:rFonts w:ascii="Arial" w:hAnsi="Arial" w:cs="Arial"/>
                <w:sz w:val="20"/>
                <w:szCs w:val="20"/>
                <w:highlight w:val="yellow"/>
              </w:rPr>
              <w:t>duction</w:t>
            </w:r>
            <w:r w:rsidR="00DD196C" w:rsidRPr="008168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61CD2" w:rsidRPr="008168B6" w14:paraId="394E5F9D" w14:textId="77777777" w:rsidTr="00A45EE8">
        <w:tc>
          <w:tcPr>
            <w:tcW w:w="1576" w:type="dxa"/>
          </w:tcPr>
          <w:p w14:paraId="5A9E735D" w14:textId="57AD55EB" w:rsidR="007149AA" w:rsidRPr="008168B6" w:rsidRDefault="007149AA" w:rsidP="0095389A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Rationale</w:t>
            </w:r>
          </w:p>
        </w:tc>
        <w:tc>
          <w:tcPr>
            <w:tcW w:w="504" w:type="dxa"/>
          </w:tcPr>
          <w:p w14:paraId="0BBC8D08" w14:textId="33D95110" w:rsidR="007149AA" w:rsidRPr="008168B6" w:rsidRDefault="007149AA" w:rsidP="0095389A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709" w:type="dxa"/>
          </w:tcPr>
          <w:p w14:paraId="5B7B2201" w14:textId="57E585FB" w:rsidR="007149AA" w:rsidRPr="008168B6" w:rsidRDefault="00D37CBB" w:rsidP="00D37CBB">
            <w:pPr>
              <w:rPr>
                <w:rFonts w:ascii="Arial" w:hAnsi="Arial" w:cs="Arial"/>
                <w:w w:val="105"/>
                <w:sz w:val="20"/>
                <w:szCs w:val="20"/>
              </w:rPr>
            </w:pP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573" w:type="dxa"/>
          </w:tcPr>
          <w:p w14:paraId="5D7CE660" w14:textId="755C32EB" w:rsidR="007149AA" w:rsidRPr="008168B6" w:rsidRDefault="0080479B" w:rsidP="0095389A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  <w:t>Introduction and table 1</w:t>
            </w:r>
          </w:p>
        </w:tc>
        <w:tc>
          <w:tcPr>
            <w:tcW w:w="4393" w:type="dxa"/>
          </w:tcPr>
          <w:p w14:paraId="1DD45FC0" w14:textId="02532ACB" w:rsidR="007149AA" w:rsidRPr="008168B6" w:rsidRDefault="000E04B4" w:rsidP="000E04B4">
            <w:pPr>
              <w:rPr>
                <w:rFonts w:ascii="Arial" w:hAnsi="Arial" w:cs="Arial"/>
                <w:w w:val="105"/>
                <w:sz w:val="20"/>
                <w:szCs w:val="20"/>
              </w:rPr>
            </w:pP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  <w:tc>
          <w:tcPr>
            <w:tcW w:w="1595" w:type="dxa"/>
          </w:tcPr>
          <w:p w14:paraId="51919A72" w14:textId="77777777" w:rsidR="007149AA" w:rsidRPr="008168B6" w:rsidRDefault="000144DC" w:rsidP="001374E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Introduction</w:t>
            </w:r>
          </w:p>
          <w:p w14:paraId="15AB3F03" w14:textId="55F921C6" w:rsidR="001374E9" w:rsidRPr="008168B6" w:rsidRDefault="001374E9" w:rsidP="000144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3CAC" w:rsidRPr="008168B6" w14:paraId="7438D804" w14:textId="77777777" w:rsidTr="00A45EE8">
        <w:tc>
          <w:tcPr>
            <w:tcW w:w="1576" w:type="dxa"/>
          </w:tcPr>
          <w:p w14:paraId="4453F8E6" w14:textId="63F3AF0F" w:rsidR="00F863EB" w:rsidRPr="008168B6" w:rsidRDefault="00F863EB" w:rsidP="0095389A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Aims and Objectives </w:t>
            </w:r>
          </w:p>
        </w:tc>
        <w:tc>
          <w:tcPr>
            <w:tcW w:w="504" w:type="dxa"/>
          </w:tcPr>
          <w:p w14:paraId="64805E9A" w14:textId="25B6AC2C" w:rsidR="00F863EB" w:rsidRPr="008168B6" w:rsidRDefault="00F863EB" w:rsidP="0095389A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5 </w:t>
            </w:r>
          </w:p>
        </w:tc>
        <w:tc>
          <w:tcPr>
            <w:tcW w:w="10675" w:type="dxa"/>
            <w:gridSpan w:val="3"/>
          </w:tcPr>
          <w:p w14:paraId="20364DEC" w14:textId="61E6AA74" w:rsidR="00F863EB" w:rsidRPr="008168B6" w:rsidRDefault="00F863EB" w:rsidP="0095389A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13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ims</w:t>
            </w:r>
            <w:r w:rsidRPr="008168B6">
              <w:rPr>
                <w:rFonts w:ascii="Arial" w:hAnsi="Arial" w:cs="Arial"/>
                <w:spacing w:val="13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of</w:t>
            </w:r>
            <w:r w:rsidRPr="008168B6">
              <w:rPr>
                <w:rFonts w:ascii="Arial" w:hAnsi="Arial" w:cs="Arial"/>
                <w:spacing w:val="1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13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study,</w:t>
            </w:r>
            <w:r w:rsidRPr="008168B6">
              <w:rPr>
                <w:rFonts w:ascii="Arial" w:hAnsi="Arial" w:cs="Arial"/>
                <w:spacing w:val="1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differentiating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between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implementation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objectives</w:t>
            </w:r>
            <w:r w:rsidRPr="008168B6">
              <w:rPr>
                <w:rFonts w:ascii="Arial" w:hAnsi="Arial" w:cs="Arial"/>
                <w:spacing w:val="14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nd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ny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8168B6">
              <w:rPr>
                <w:rFonts w:ascii="Arial" w:hAnsi="Arial" w:cs="Arial"/>
                <w:spacing w:val="1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sz w:val="20"/>
                <w:szCs w:val="20"/>
              </w:rPr>
              <w:t>objectives.</w:t>
            </w:r>
          </w:p>
        </w:tc>
        <w:tc>
          <w:tcPr>
            <w:tcW w:w="1595" w:type="dxa"/>
          </w:tcPr>
          <w:p w14:paraId="5E58155F" w14:textId="1CA59719" w:rsidR="00F863EB" w:rsidRPr="008168B6" w:rsidRDefault="00F863EB" w:rsidP="0095389A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Introduction</w:t>
            </w:r>
            <w:r w:rsidRPr="008168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149AA" w:rsidRPr="008168B6" w14:paraId="5DA6B23D" w14:textId="77777777" w:rsidTr="00A61A99">
        <w:tc>
          <w:tcPr>
            <w:tcW w:w="14350" w:type="dxa"/>
            <w:gridSpan w:val="6"/>
            <w:shd w:val="clear" w:color="auto" w:fill="D9D9D9" w:themeFill="background1" w:themeFillShade="D9"/>
          </w:tcPr>
          <w:p w14:paraId="27BECC0C" w14:textId="168E824D" w:rsidR="007149AA" w:rsidRPr="008168B6" w:rsidRDefault="007149AA" w:rsidP="0095389A">
            <w:pPr>
              <w:rPr>
                <w:rFonts w:ascii="Arial" w:eastAsia="Times New Roman" w:hAnsi="Arial" w:cs="Arial"/>
                <w:b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b/>
                <w:color w:val="2A2A2A"/>
                <w:sz w:val="20"/>
                <w:szCs w:val="20"/>
                <w:lang w:eastAsia="en-GB"/>
              </w:rPr>
              <w:t>Methods: description</w:t>
            </w:r>
          </w:p>
        </w:tc>
      </w:tr>
      <w:tr w:rsidR="00EF3CAC" w:rsidRPr="008168B6" w14:paraId="6F208E53" w14:textId="77777777" w:rsidTr="00A45EE8">
        <w:tc>
          <w:tcPr>
            <w:tcW w:w="1576" w:type="dxa"/>
          </w:tcPr>
          <w:p w14:paraId="5F10ABBE" w14:textId="0CA8378B" w:rsidR="00C2369E" w:rsidRPr="008168B6" w:rsidRDefault="00C2369E" w:rsidP="00941032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Design</w:t>
            </w:r>
          </w:p>
        </w:tc>
        <w:tc>
          <w:tcPr>
            <w:tcW w:w="504" w:type="dxa"/>
          </w:tcPr>
          <w:p w14:paraId="1D999335" w14:textId="1735A7A0" w:rsidR="00C2369E" w:rsidRPr="008168B6" w:rsidRDefault="00C2369E" w:rsidP="00941032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10675" w:type="dxa"/>
            <w:gridSpan w:val="3"/>
          </w:tcPr>
          <w:p w14:paraId="51A82DBD" w14:textId="500C1F36" w:rsidR="00C2369E" w:rsidRPr="008168B6" w:rsidRDefault="00C2369E" w:rsidP="00941032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design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d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key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features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f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evaluation,</w:t>
            </w:r>
            <w:r w:rsidRPr="008168B6">
              <w:rPr>
                <w:rFonts w:ascii="Arial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(cross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referencing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o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y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ppropriat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methodology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reporting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standards)</w:t>
            </w:r>
            <w:r w:rsidRPr="008168B6">
              <w:rPr>
                <w:rFonts w:ascii="Arial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d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y changes to study protocol, with reasons</w:t>
            </w:r>
          </w:p>
        </w:tc>
        <w:tc>
          <w:tcPr>
            <w:tcW w:w="1595" w:type="dxa"/>
          </w:tcPr>
          <w:p w14:paraId="3BEF8726" w14:textId="3D9FD3D9" w:rsidR="00C2369E" w:rsidRPr="008168B6" w:rsidRDefault="00FB09D3" w:rsidP="00941032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Methods- research design, ethics and reporting</w:t>
            </w:r>
          </w:p>
        </w:tc>
      </w:tr>
      <w:tr w:rsidR="00EF3CAC" w:rsidRPr="008168B6" w14:paraId="4552083C" w14:textId="77777777" w:rsidTr="00A45EE8">
        <w:tc>
          <w:tcPr>
            <w:tcW w:w="1576" w:type="dxa"/>
          </w:tcPr>
          <w:p w14:paraId="4F00F7F8" w14:textId="59C45CDA" w:rsidR="00816EB6" w:rsidRPr="008168B6" w:rsidRDefault="00816EB6" w:rsidP="00941032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Context</w:t>
            </w:r>
          </w:p>
        </w:tc>
        <w:tc>
          <w:tcPr>
            <w:tcW w:w="504" w:type="dxa"/>
          </w:tcPr>
          <w:p w14:paraId="7335BBA2" w14:textId="59252B62" w:rsidR="00816EB6" w:rsidRPr="008168B6" w:rsidRDefault="00816EB6" w:rsidP="00941032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10675" w:type="dxa"/>
            <w:gridSpan w:val="3"/>
          </w:tcPr>
          <w:p w14:paraId="2434B67D" w14:textId="48660F3B" w:rsidR="00816EB6" w:rsidRPr="008168B6" w:rsidRDefault="00816EB6" w:rsidP="00941032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The context in which the intervention was implemented. (Consider social, economic, policy, healthcare, organisational barriers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d facilitators that might influence implementation elsewhere).</w:t>
            </w:r>
          </w:p>
        </w:tc>
        <w:tc>
          <w:tcPr>
            <w:tcW w:w="1595" w:type="dxa"/>
          </w:tcPr>
          <w:p w14:paraId="1549A52A" w14:textId="5D5E565B" w:rsidR="00816EB6" w:rsidRPr="008168B6" w:rsidRDefault="001B2940" w:rsidP="00941032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Methods- implementation strategy and context</w:t>
            </w:r>
          </w:p>
        </w:tc>
      </w:tr>
      <w:tr w:rsidR="00761CD2" w:rsidRPr="008168B6" w14:paraId="17C9A41D" w14:textId="77777777" w:rsidTr="00A45EE8">
        <w:tc>
          <w:tcPr>
            <w:tcW w:w="1576" w:type="dxa"/>
          </w:tcPr>
          <w:p w14:paraId="7712C6AD" w14:textId="4525C755" w:rsidR="007149AA" w:rsidRPr="008168B6" w:rsidRDefault="007149AA" w:rsidP="0015691F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Targeted ‘sites’</w:t>
            </w:r>
          </w:p>
        </w:tc>
        <w:tc>
          <w:tcPr>
            <w:tcW w:w="504" w:type="dxa"/>
          </w:tcPr>
          <w:p w14:paraId="265CD5BB" w14:textId="0D797EAA" w:rsidR="007149AA" w:rsidRPr="008168B6" w:rsidRDefault="007149AA" w:rsidP="0015691F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709" w:type="dxa"/>
          </w:tcPr>
          <w:p w14:paraId="52803C93" w14:textId="5FAE2318" w:rsidR="007149AA" w:rsidRPr="008168B6" w:rsidRDefault="00A157B4" w:rsidP="00A157B4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The characteristics of the targeted ‘site(s)’ (e.g locations/personnel/resources etc.) for implementation and any eligibility criteria.</w:t>
            </w:r>
          </w:p>
        </w:tc>
        <w:tc>
          <w:tcPr>
            <w:tcW w:w="1573" w:type="dxa"/>
          </w:tcPr>
          <w:p w14:paraId="2DA80248" w14:textId="3DB9380D" w:rsidR="007149AA" w:rsidRPr="008168B6" w:rsidRDefault="007E58B2" w:rsidP="0015691F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Methods- implementation strategy and context</w:t>
            </w:r>
          </w:p>
        </w:tc>
        <w:tc>
          <w:tcPr>
            <w:tcW w:w="4393" w:type="dxa"/>
          </w:tcPr>
          <w:p w14:paraId="1CA0C4D9" w14:textId="3B3AF344" w:rsidR="007149AA" w:rsidRPr="008168B6" w:rsidRDefault="00B54099" w:rsidP="0015691F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population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argeted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by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intervention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d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y eligibility criteria.</w:t>
            </w:r>
          </w:p>
        </w:tc>
        <w:tc>
          <w:tcPr>
            <w:tcW w:w="1595" w:type="dxa"/>
          </w:tcPr>
          <w:p w14:paraId="16DDDB57" w14:textId="444085B8" w:rsidR="007149AA" w:rsidRPr="008168B6" w:rsidRDefault="00AF4AEC" w:rsidP="0015691F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Introduction;</w:t>
            </w:r>
          </w:p>
          <w:p w14:paraId="5EAC6C75" w14:textId="58344869" w:rsidR="00AF4AEC" w:rsidRPr="008168B6" w:rsidRDefault="00AF4AEC" w:rsidP="0015691F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Methods- implementation strategy and context</w:t>
            </w:r>
          </w:p>
        </w:tc>
      </w:tr>
      <w:tr w:rsidR="00920881" w:rsidRPr="008168B6" w14:paraId="3820CABC" w14:textId="77777777" w:rsidTr="00A45EE8">
        <w:tc>
          <w:tcPr>
            <w:tcW w:w="1576" w:type="dxa"/>
          </w:tcPr>
          <w:p w14:paraId="2DA9BDAF" w14:textId="1509D9AC" w:rsidR="00F90599" w:rsidRPr="008168B6" w:rsidRDefault="00F90599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504" w:type="dxa"/>
          </w:tcPr>
          <w:p w14:paraId="63DEB18C" w14:textId="6DCF4DA8" w:rsidR="00F90599" w:rsidRPr="008168B6" w:rsidRDefault="00F90599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4709" w:type="dxa"/>
          </w:tcPr>
          <w:p w14:paraId="714E32EE" w14:textId="65DCA71F" w:rsidR="00F90599" w:rsidRPr="008168B6" w:rsidRDefault="00F90599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A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description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of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1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implementation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sz w:val="20"/>
                <w:szCs w:val="20"/>
              </w:rPr>
              <w:t>strategy</w:t>
            </w:r>
          </w:p>
        </w:tc>
        <w:tc>
          <w:tcPr>
            <w:tcW w:w="1573" w:type="dxa"/>
          </w:tcPr>
          <w:p w14:paraId="7A24FFDD" w14:textId="338B78CC" w:rsidR="00F90599" w:rsidRPr="008168B6" w:rsidRDefault="00F90599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Methods- implementation strategy and context</w:t>
            </w:r>
          </w:p>
        </w:tc>
        <w:tc>
          <w:tcPr>
            <w:tcW w:w="4393" w:type="dxa"/>
          </w:tcPr>
          <w:p w14:paraId="6004C3F4" w14:textId="35DA8E61" w:rsidR="00F90599" w:rsidRPr="008168B6" w:rsidRDefault="00F90599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A</w:t>
            </w: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description</w:t>
            </w: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of</w:t>
            </w: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the intervention</w:t>
            </w:r>
          </w:p>
        </w:tc>
        <w:tc>
          <w:tcPr>
            <w:tcW w:w="1595" w:type="dxa"/>
          </w:tcPr>
          <w:p w14:paraId="68892490" w14:textId="77777777" w:rsidR="00F90599" w:rsidRPr="008168B6" w:rsidRDefault="00F90599" w:rsidP="00F9059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Introduction</w:t>
            </w:r>
          </w:p>
          <w:p w14:paraId="31DE4C45" w14:textId="68CB495D" w:rsidR="00F90599" w:rsidRPr="008168B6" w:rsidRDefault="00F90599" w:rsidP="00F905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3CAC" w:rsidRPr="008168B6" w14:paraId="0049FA9A" w14:textId="77777777" w:rsidTr="00A45EE8">
        <w:tc>
          <w:tcPr>
            <w:tcW w:w="1576" w:type="dxa"/>
          </w:tcPr>
          <w:p w14:paraId="5D0E55B4" w14:textId="35F054E1" w:rsidR="00802F82" w:rsidRPr="008168B6" w:rsidRDefault="00802F82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Sub-groups</w:t>
            </w:r>
          </w:p>
        </w:tc>
        <w:tc>
          <w:tcPr>
            <w:tcW w:w="504" w:type="dxa"/>
          </w:tcPr>
          <w:p w14:paraId="09FAB834" w14:textId="354CE972" w:rsidR="00802F82" w:rsidRPr="008168B6" w:rsidRDefault="00802F82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10675" w:type="dxa"/>
            <w:gridSpan w:val="3"/>
          </w:tcPr>
          <w:p w14:paraId="36548A67" w14:textId="19C3C767" w:rsidR="00802F82" w:rsidRPr="008168B6" w:rsidRDefault="00802F82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Any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sub-groups</w:t>
            </w:r>
            <w:r w:rsidRPr="008168B6">
              <w:rPr>
                <w:rFonts w:ascii="Arial" w:hAnsi="Arial" w:cs="Arial"/>
                <w:spacing w:val="13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recruited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for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dditional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research</w:t>
            </w:r>
            <w:r w:rsidRPr="008168B6">
              <w:rPr>
                <w:rFonts w:ascii="Arial" w:hAnsi="Arial" w:cs="Arial"/>
                <w:spacing w:val="14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asks,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nd/or</w:t>
            </w:r>
            <w:r w:rsidRPr="008168B6">
              <w:rPr>
                <w:rFonts w:ascii="Arial" w:hAnsi="Arial" w:cs="Arial"/>
                <w:spacing w:val="16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nested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studies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re</w:t>
            </w:r>
            <w:r w:rsidRPr="008168B6">
              <w:rPr>
                <w:rFonts w:ascii="Arial" w:hAnsi="Arial" w:cs="Arial"/>
                <w:spacing w:val="13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sz w:val="20"/>
                <w:szCs w:val="20"/>
              </w:rPr>
              <w:t>described</w:t>
            </w:r>
          </w:p>
        </w:tc>
        <w:tc>
          <w:tcPr>
            <w:tcW w:w="1595" w:type="dxa"/>
          </w:tcPr>
          <w:p w14:paraId="3B3698C9" w14:textId="77777777" w:rsidR="00802F82" w:rsidRPr="008168B6" w:rsidRDefault="00054053" w:rsidP="00F9059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Introduction </w:t>
            </w:r>
            <w:r w:rsidR="00AA245A" w:rsidRPr="008168B6">
              <w:rPr>
                <w:rFonts w:ascii="Arial" w:hAnsi="Arial" w:cs="Arial"/>
                <w:sz w:val="20"/>
                <w:szCs w:val="20"/>
                <w:highlight w:val="yellow"/>
              </w:rPr>
              <w:lastRenderedPageBreak/>
              <w:t xml:space="preserve">(describes AL as </w:t>
            </w:r>
            <w:r w:rsidR="00733DA8" w:rsidRPr="008168B6">
              <w:rPr>
                <w:rFonts w:ascii="Arial" w:hAnsi="Arial" w:cs="Arial"/>
                <w:sz w:val="20"/>
                <w:szCs w:val="20"/>
                <w:highlight w:val="yellow"/>
              </w:rPr>
              <w:t>a nested study within a larger study)</w:t>
            </w:r>
          </w:p>
          <w:p w14:paraId="0BA2D174" w14:textId="06F25155" w:rsidR="002A6089" w:rsidRPr="008168B6" w:rsidRDefault="002A6089" w:rsidP="00F9059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Methods- implementation strategy and context (describes the </w:t>
            </w:r>
            <w:r w:rsidR="0039111B" w:rsidRPr="008168B6">
              <w:rPr>
                <w:rFonts w:ascii="Arial" w:hAnsi="Arial" w:cs="Arial"/>
                <w:sz w:val="20"/>
                <w:szCs w:val="20"/>
                <w:highlight w:val="yellow"/>
              </w:rPr>
              <w:t>IPs as separate from the target pop for the intervention, but recruited for implementation evaluation)</w:t>
            </w:r>
          </w:p>
        </w:tc>
      </w:tr>
      <w:tr w:rsidR="00F90599" w:rsidRPr="008168B6" w14:paraId="20D38015" w14:textId="77777777" w:rsidTr="00142F07">
        <w:tc>
          <w:tcPr>
            <w:tcW w:w="14350" w:type="dxa"/>
            <w:gridSpan w:val="6"/>
            <w:shd w:val="clear" w:color="auto" w:fill="D9D9D9" w:themeFill="background1" w:themeFillShade="D9"/>
          </w:tcPr>
          <w:p w14:paraId="5341DD4C" w14:textId="3AE8DD95" w:rsidR="00F90599" w:rsidRPr="008168B6" w:rsidRDefault="00F90599" w:rsidP="00F9059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68B6">
              <w:rPr>
                <w:rFonts w:ascii="Arial" w:eastAsia="Times New Roman" w:hAnsi="Arial" w:cs="Arial"/>
                <w:b/>
                <w:color w:val="2A2A2A"/>
                <w:sz w:val="20"/>
                <w:szCs w:val="20"/>
                <w:lang w:eastAsia="en-GB"/>
              </w:rPr>
              <w:lastRenderedPageBreak/>
              <w:t>Methods: evaluation</w:t>
            </w:r>
          </w:p>
        </w:tc>
      </w:tr>
      <w:tr w:rsidR="00920881" w:rsidRPr="008168B6" w14:paraId="5D93CC58" w14:textId="77777777" w:rsidTr="00A45EE8">
        <w:tc>
          <w:tcPr>
            <w:tcW w:w="1576" w:type="dxa"/>
          </w:tcPr>
          <w:p w14:paraId="6CE56671" w14:textId="5B681AD5" w:rsidR="00F90599" w:rsidRPr="008168B6" w:rsidRDefault="00F90599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Outcomes</w:t>
            </w:r>
          </w:p>
        </w:tc>
        <w:tc>
          <w:tcPr>
            <w:tcW w:w="504" w:type="dxa"/>
          </w:tcPr>
          <w:p w14:paraId="3797DB76" w14:textId="7A2F8DF0" w:rsidR="00F90599" w:rsidRPr="008168B6" w:rsidRDefault="00F90599" w:rsidP="00F90599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11</w:t>
            </w:r>
          </w:p>
        </w:tc>
        <w:tc>
          <w:tcPr>
            <w:tcW w:w="4709" w:type="dxa"/>
          </w:tcPr>
          <w:p w14:paraId="7816773D" w14:textId="77777777" w:rsidR="009B4EC5" w:rsidRPr="008168B6" w:rsidRDefault="009B4EC5" w:rsidP="00435BDE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Defined pre-specified primary and other outcome(s) of the implementation strategy, and how they were</w:t>
            </w:r>
          </w:p>
          <w:p w14:paraId="57CB129C" w14:textId="10E95759" w:rsidR="00F90599" w:rsidRPr="008168B6" w:rsidRDefault="009B4EC5" w:rsidP="00435BDE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assessed. Document any pre-determined targets</w:t>
            </w:r>
          </w:p>
        </w:tc>
        <w:tc>
          <w:tcPr>
            <w:tcW w:w="1573" w:type="dxa"/>
          </w:tcPr>
          <w:p w14:paraId="1BE90403" w14:textId="1A3B8F62" w:rsidR="00F90599" w:rsidRPr="008168B6" w:rsidRDefault="003536F1" w:rsidP="00435BDE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Introduction</w:t>
            </w:r>
            <w:r w:rsidRPr="008168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(aims)</w:t>
            </w:r>
          </w:p>
          <w:p w14:paraId="79F86A61" w14:textId="71B19B72" w:rsidR="00272495" w:rsidRPr="008168B6" w:rsidRDefault="00272495" w:rsidP="00435BDE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Methods- data collection</w:t>
            </w:r>
          </w:p>
          <w:p w14:paraId="28283A2C" w14:textId="74592B8F" w:rsidR="003536F1" w:rsidRPr="008168B6" w:rsidRDefault="003536F1" w:rsidP="00435B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3" w:type="dxa"/>
          </w:tcPr>
          <w:p w14:paraId="2495D539" w14:textId="0DF39FED" w:rsidR="00F90599" w:rsidRPr="008168B6" w:rsidRDefault="0034773C" w:rsidP="00435BDE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Defined pre-specified primary and other outcome(s) of the intervention (if assessed), and how they were</w:t>
            </w:r>
            <w:r w:rsidR="00435BDE" w:rsidRPr="008168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ssessed. Document any pre-determined targets</w:t>
            </w:r>
          </w:p>
        </w:tc>
        <w:tc>
          <w:tcPr>
            <w:tcW w:w="1595" w:type="dxa"/>
          </w:tcPr>
          <w:p w14:paraId="35AB639E" w14:textId="45A54E5D" w:rsidR="00272495" w:rsidRPr="008168B6" w:rsidRDefault="00272495" w:rsidP="00F90599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Introduction</w:t>
            </w:r>
          </w:p>
          <w:p w14:paraId="2321AA6D" w14:textId="39ED0696" w:rsidR="00F90599" w:rsidRPr="008168B6" w:rsidRDefault="00272495" w:rsidP="00F90599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="000F0551" w:rsidRPr="008168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Cross referenced </w:t>
            </w: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to RCT results and ongoing evaluation as part of larger intervention)</w:t>
            </w:r>
          </w:p>
        </w:tc>
      </w:tr>
      <w:tr w:rsidR="00EF3CAC" w:rsidRPr="008168B6" w14:paraId="35810FBA" w14:textId="77777777" w:rsidTr="00A45EE8">
        <w:tc>
          <w:tcPr>
            <w:tcW w:w="1576" w:type="dxa"/>
          </w:tcPr>
          <w:p w14:paraId="0A134761" w14:textId="0D65283A" w:rsidR="00A45EE8" w:rsidRPr="008168B6" w:rsidRDefault="00A45EE8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Process </w:t>
            </w:r>
            <w:r w:rsidRPr="008168B6">
              <w:rPr>
                <w:rFonts w:ascii="Arial" w:hAnsi="Arial" w:cs="Arial"/>
                <w:spacing w:val="-2"/>
                <w:sz w:val="20"/>
                <w:szCs w:val="20"/>
              </w:rPr>
              <w:t>evaluation</w:t>
            </w:r>
          </w:p>
        </w:tc>
        <w:tc>
          <w:tcPr>
            <w:tcW w:w="504" w:type="dxa"/>
          </w:tcPr>
          <w:p w14:paraId="20A60DEF" w14:textId="29A8090D" w:rsidR="00A45EE8" w:rsidRPr="008168B6" w:rsidRDefault="00A45EE8" w:rsidP="00F90599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12</w:t>
            </w:r>
          </w:p>
        </w:tc>
        <w:tc>
          <w:tcPr>
            <w:tcW w:w="10675" w:type="dxa"/>
            <w:gridSpan w:val="3"/>
          </w:tcPr>
          <w:p w14:paraId="21400B7C" w14:textId="67AC11D1" w:rsidR="00A45EE8" w:rsidRPr="008168B6" w:rsidRDefault="00A45EE8" w:rsidP="00F90599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Process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evaluation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objectives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nd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outcomes</w:t>
            </w:r>
            <w:r w:rsidRPr="008168B6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related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o</w:t>
            </w:r>
            <w:r w:rsidRPr="008168B6">
              <w:rPr>
                <w:rFonts w:ascii="Arial" w:hAnsi="Arial" w:cs="Arial"/>
                <w:spacing w:val="13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mechanism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by</w:t>
            </w:r>
            <w:r w:rsidRPr="008168B6">
              <w:rPr>
                <w:rFonts w:ascii="Arial" w:hAnsi="Arial" w:cs="Arial"/>
                <w:spacing w:val="16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which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strategy</w:t>
            </w:r>
            <w:r w:rsidRPr="008168B6">
              <w:rPr>
                <w:rFonts w:ascii="Arial" w:hAnsi="Arial" w:cs="Arial"/>
                <w:spacing w:val="7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is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expected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o</w:t>
            </w:r>
            <w:r w:rsidRPr="008168B6">
              <w:rPr>
                <w:rFonts w:ascii="Arial" w:hAnsi="Arial" w:cs="Arial"/>
                <w:spacing w:val="1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4"/>
                <w:sz w:val="20"/>
                <w:szCs w:val="20"/>
              </w:rPr>
              <w:t>work</w:t>
            </w:r>
          </w:p>
        </w:tc>
        <w:tc>
          <w:tcPr>
            <w:tcW w:w="1595" w:type="dxa"/>
            <w:shd w:val="clear" w:color="auto" w:fill="auto"/>
          </w:tcPr>
          <w:p w14:paraId="31055B01" w14:textId="5990DC89" w:rsidR="00A45EE8" w:rsidRPr="008168B6" w:rsidRDefault="003F29B5" w:rsidP="00F90599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Methods</w:t>
            </w:r>
          </w:p>
        </w:tc>
      </w:tr>
      <w:tr w:rsidR="00920881" w:rsidRPr="008168B6" w14:paraId="7784EC92" w14:textId="77777777" w:rsidTr="00A45EE8">
        <w:tc>
          <w:tcPr>
            <w:tcW w:w="1576" w:type="dxa"/>
          </w:tcPr>
          <w:p w14:paraId="33452EA9" w14:textId="2E6FFB62" w:rsidR="00F90599" w:rsidRPr="008168B6" w:rsidRDefault="00F90599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Economic </w:t>
            </w:r>
            <w:r w:rsidRPr="008168B6">
              <w:rPr>
                <w:rFonts w:ascii="Arial" w:hAnsi="Arial" w:cs="Arial"/>
                <w:spacing w:val="-2"/>
                <w:sz w:val="20"/>
                <w:szCs w:val="20"/>
              </w:rPr>
              <w:t>evaluation</w:t>
            </w:r>
          </w:p>
        </w:tc>
        <w:tc>
          <w:tcPr>
            <w:tcW w:w="504" w:type="dxa"/>
          </w:tcPr>
          <w:p w14:paraId="001BC5F1" w14:textId="71CF374C" w:rsidR="00F90599" w:rsidRPr="008168B6" w:rsidRDefault="00F90599" w:rsidP="00F90599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13</w:t>
            </w:r>
          </w:p>
        </w:tc>
        <w:tc>
          <w:tcPr>
            <w:tcW w:w="4709" w:type="dxa"/>
          </w:tcPr>
          <w:p w14:paraId="44855909" w14:textId="56C156A7" w:rsidR="00F90599" w:rsidRPr="008168B6" w:rsidRDefault="003164A8" w:rsidP="00F90599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Methods</w:t>
            </w:r>
            <w:r w:rsidRPr="008168B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for</w:t>
            </w: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resource use, costs,</w:t>
            </w:r>
            <w:r w:rsidRPr="008168B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economic</w:t>
            </w:r>
            <w:r w:rsidRPr="008168B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outcomes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d analysis for the implementation strategy</w:t>
            </w:r>
          </w:p>
        </w:tc>
        <w:tc>
          <w:tcPr>
            <w:tcW w:w="1573" w:type="dxa"/>
          </w:tcPr>
          <w:p w14:paraId="56308E23" w14:textId="38E5EF50" w:rsidR="00451CD3" w:rsidRPr="008168B6" w:rsidRDefault="00211C3C" w:rsidP="00F905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93" w:type="dxa"/>
          </w:tcPr>
          <w:p w14:paraId="4AB587BC" w14:textId="2A3FDA16" w:rsidR="00F90599" w:rsidRPr="008168B6" w:rsidRDefault="00273A48" w:rsidP="00F90599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Methods</w:t>
            </w:r>
            <w:r w:rsidRPr="008168B6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for</w:t>
            </w:r>
            <w:r w:rsidRPr="008168B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resource</w:t>
            </w:r>
            <w:r w:rsidRPr="008168B6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use, costs,</w:t>
            </w: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economic</w:t>
            </w: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outcomes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d analysis for the intervention</w:t>
            </w:r>
          </w:p>
        </w:tc>
        <w:tc>
          <w:tcPr>
            <w:tcW w:w="1595" w:type="dxa"/>
            <w:shd w:val="clear" w:color="auto" w:fill="auto"/>
          </w:tcPr>
          <w:p w14:paraId="31251AE1" w14:textId="5D1F1007" w:rsidR="00F90599" w:rsidRPr="008168B6" w:rsidRDefault="00773E06" w:rsidP="00F90599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F3CAC" w:rsidRPr="008168B6" w14:paraId="3126C1E9" w14:textId="77777777" w:rsidTr="00C35672">
        <w:tc>
          <w:tcPr>
            <w:tcW w:w="1576" w:type="dxa"/>
          </w:tcPr>
          <w:p w14:paraId="7F8F16A3" w14:textId="35895765" w:rsidR="004125DC" w:rsidRPr="008168B6" w:rsidRDefault="004125DC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Sample</w:t>
            </w:r>
            <w:r w:rsidRPr="008168B6">
              <w:rPr>
                <w:rFonts w:ascii="Arial" w:hAnsi="Arial" w:cs="Arial"/>
                <w:spacing w:val="14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4"/>
                <w:sz w:val="20"/>
                <w:szCs w:val="20"/>
              </w:rPr>
              <w:t>size</w:t>
            </w:r>
          </w:p>
        </w:tc>
        <w:tc>
          <w:tcPr>
            <w:tcW w:w="504" w:type="dxa"/>
          </w:tcPr>
          <w:p w14:paraId="2F645ADC" w14:textId="70EA9009" w:rsidR="004125DC" w:rsidRPr="008168B6" w:rsidRDefault="004125DC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14</w:t>
            </w:r>
          </w:p>
        </w:tc>
        <w:tc>
          <w:tcPr>
            <w:tcW w:w="10675" w:type="dxa"/>
            <w:gridSpan w:val="3"/>
          </w:tcPr>
          <w:p w14:paraId="380C38CB" w14:textId="27D570C1" w:rsidR="004125DC" w:rsidRPr="008168B6" w:rsidRDefault="004125DC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Rationale for sample sizes (including sample size calculations, budgetary constraints,</w:t>
            </w:r>
            <w:r w:rsidRPr="008168B6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practical considerations, data saturation, as appropriate)</w:t>
            </w:r>
          </w:p>
        </w:tc>
        <w:tc>
          <w:tcPr>
            <w:tcW w:w="1595" w:type="dxa"/>
            <w:shd w:val="clear" w:color="auto" w:fill="auto"/>
          </w:tcPr>
          <w:p w14:paraId="47EB83A9" w14:textId="08CD44E1" w:rsidR="004125DC" w:rsidRPr="008168B6" w:rsidRDefault="000043C9" w:rsidP="00F90599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Methods- data collection</w:t>
            </w:r>
          </w:p>
        </w:tc>
      </w:tr>
      <w:tr w:rsidR="00EF3CAC" w:rsidRPr="008168B6" w14:paraId="29454B30" w14:textId="77777777" w:rsidTr="00D02B45">
        <w:tc>
          <w:tcPr>
            <w:tcW w:w="1576" w:type="dxa"/>
          </w:tcPr>
          <w:p w14:paraId="53B5AD51" w14:textId="71A49B02" w:rsidR="00C87A69" w:rsidRPr="008168B6" w:rsidRDefault="00C87A69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Analysis</w:t>
            </w:r>
          </w:p>
        </w:tc>
        <w:tc>
          <w:tcPr>
            <w:tcW w:w="504" w:type="dxa"/>
          </w:tcPr>
          <w:p w14:paraId="7BC6D9B5" w14:textId="52DB91BD" w:rsidR="00C87A69" w:rsidRPr="008168B6" w:rsidRDefault="00C87A69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15</w:t>
            </w:r>
          </w:p>
        </w:tc>
        <w:tc>
          <w:tcPr>
            <w:tcW w:w="10675" w:type="dxa"/>
            <w:gridSpan w:val="3"/>
          </w:tcPr>
          <w:p w14:paraId="5286033C" w14:textId="54127C20" w:rsidR="00C87A69" w:rsidRPr="008168B6" w:rsidRDefault="00C87A69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Methods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of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nalysis</w:t>
            </w:r>
            <w:r w:rsidRPr="008168B6">
              <w:rPr>
                <w:rFonts w:ascii="Arial" w:hAnsi="Arial" w:cs="Arial"/>
                <w:spacing w:val="7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(with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reasons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for</w:t>
            </w:r>
            <w:r w:rsidRPr="008168B6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hat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sz w:val="20"/>
                <w:szCs w:val="20"/>
              </w:rPr>
              <w:t>choice)</w:t>
            </w:r>
          </w:p>
        </w:tc>
        <w:tc>
          <w:tcPr>
            <w:tcW w:w="1595" w:type="dxa"/>
            <w:shd w:val="clear" w:color="auto" w:fill="auto"/>
          </w:tcPr>
          <w:p w14:paraId="7A36F441" w14:textId="6ADB4D97" w:rsidR="00C87A69" w:rsidRPr="008168B6" w:rsidRDefault="0023468C" w:rsidP="00F90599">
            <w:pPr>
              <w:rPr>
                <w:rFonts w:ascii="Arial" w:hAnsi="Arial" w:cs="Arial"/>
                <w:sz w:val="20"/>
                <w:szCs w:val="20"/>
              </w:rPr>
            </w:pPr>
            <w:commentRangeStart w:id="1"/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Methods</w:t>
            </w:r>
            <w:commentRangeEnd w:id="1"/>
            <w:r w:rsidRPr="008168B6">
              <w:rPr>
                <w:rStyle w:val="CommentReference"/>
                <w:rFonts w:ascii="Arial" w:hAnsi="Arial" w:cs="Arial"/>
                <w:sz w:val="20"/>
                <w:szCs w:val="20"/>
                <w:lang w:val="en-US"/>
              </w:rPr>
              <w:commentReference w:id="1"/>
            </w: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data analysis</w:t>
            </w:r>
          </w:p>
        </w:tc>
      </w:tr>
      <w:tr w:rsidR="00EF3CAC" w:rsidRPr="008168B6" w14:paraId="4754D5EB" w14:textId="77777777" w:rsidTr="00196B17">
        <w:tc>
          <w:tcPr>
            <w:tcW w:w="1576" w:type="dxa"/>
          </w:tcPr>
          <w:p w14:paraId="5D499AB8" w14:textId="4C72DCCC" w:rsidR="00435BDE" w:rsidRPr="008168B6" w:rsidRDefault="00435BDE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sz w:val="20"/>
                <w:szCs w:val="20"/>
              </w:rPr>
              <w:t xml:space="preserve">Sub-group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analyses</w:t>
            </w:r>
          </w:p>
        </w:tc>
        <w:tc>
          <w:tcPr>
            <w:tcW w:w="504" w:type="dxa"/>
          </w:tcPr>
          <w:p w14:paraId="6BC17B3A" w14:textId="6D8D4F7B" w:rsidR="00435BDE" w:rsidRPr="008168B6" w:rsidRDefault="00435BDE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16</w:t>
            </w:r>
          </w:p>
        </w:tc>
        <w:tc>
          <w:tcPr>
            <w:tcW w:w="10675" w:type="dxa"/>
            <w:gridSpan w:val="3"/>
          </w:tcPr>
          <w:p w14:paraId="61EBAFB1" w14:textId="2D497C65" w:rsidR="00435BDE" w:rsidRPr="008168B6" w:rsidRDefault="00435BDE" w:rsidP="00F90599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y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priori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sub-group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alyses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(e.g.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between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different</w:t>
            </w:r>
            <w:r w:rsidRPr="008168B6">
              <w:rPr>
                <w:rFonts w:ascii="Arial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sites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in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multicentr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study,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different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clinical</w:t>
            </w:r>
            <w:r w:rsidRPr="008168B6">
              <w:rPr>
                <w:rFonts w:ascii="Arial" w:hAnsi="Arial" w:cs="Arial"/>
                <w:spacing w:val="-10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r</w:t>
            </w:r>
            <w:r w:rsidRPr="008168B6">
              <w:rPr>
                <w:rFonts w:ascii="Arial" w:hAnsi="Arial" w:cs="Arial"/>
                <w:spacing w:val="-10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demographic populations), and sub-groups recruited to specific nested research tasks</w:t>
            </w:r>
          </w:p>
        </w:tc>
        <w:tc>
          <w:tcPr>
            <w:tcW w:w="1595" w:type="dxa"/>
            <w:shd w:val="clear" w:color="auto" w:fill="auto"/>
          </w:tcPr>
          <w:p w14:paraId="29C00A38" w14:textId="680B7845" w:rsidR="00435BDE" w:rsidRPr="008168B6" w:rsidRDefault="00EB6D56" w:rsidP="00F90599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N/A</w:t>
            </w:r>
          </w:p>
        </w:tc>
      </w:tr>
      <w:tr w:rsidR="00F90599" w:rsidRPr="008168B6" w14:paraId="7DE70566" w14:textId="77777777" w:rsidTr="00EA4E0D">
        <w:tc>
          <w:tcPr>
            <w:tcW w:w="14350" w:type="dxa"/>
            <w:gridSpan w:val="6"/>
            <w:shd w:val="clear" w:color="auto" w:fill="D9D9D9" w:themeFill="background1" w:themeFillShade="D9"/>
          </w:tcPr>
          <w:p w14:paraId="704E10CA" w14:textId="6C7117BE" w:rsidR="00F90599" w:rsidRPr="008168B6" w:rsidRDefault="00F90599" w:rsidP="00F9059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68B6">
              <w:rPr>
                <w:rFonts w:ascii="Arial" w:eastAsia="Times New Roman" w:hAnsi="Arial" w:cs="Arial"/>
                <w:b/>
                <w:color w:val="2A2A2A"/>
                <w:sz w:val="20"/>
                <w:szCs w:val="20"/>
                <w:lang w:eastAsia="en-GB"/>
              </w:rPr>
              <w:t>Results</w:t>
            </w:r>
          </w:p>
        </w:tc>
      </w:tr>
      <w:tr w:rsidR="00920881" w:rsidRPr="008168B6" w14:paraId="24289D22" w14:textId="77777777" w:rsidTr="00A45EE8">
        <w:tc>
          <w:tcPr>
            <w:tcW w:w="1576" w:type="dxa"/>
          </w:tcPr>
          <w:p w14:paraId="6D60FCCE" w14:textId="200A43C3" w:rsidR="004B1A78" w:rsidRPr="008168B6" w:rsidRDefault="004B1A78" w:rsidP="004B1A7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Characteristics</w:t>
            </w:r>
          </w:p>
        </w:tc>
        <w:tc>
          <w:tcPr>
            <w:tcW w:w="504" w:type="dxa"/>
          </w:tcPr>
          <w:p w14:paraId="3CCF5862" w14:textId="46C1BA61" w:rsidR="004B1A78" w:rsidRPr="008168B6" w:rsidRDefault="004B1A78" w:rsidP="004B1A7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17</w:t>
            </w:r>
          </w:p>
        </w:tc>
        <w:tc>
          <w:tcPr>
            <w:tcW w:w="4709" w:type="dxa"/>
          </w:tcPr>
          <w:p w14:paraId="797E70A7" w14:textId="70C50C7A" w:rsidR="004B1A78" w:rsidRPr="008168B6" w:rsidRDefault="004B1A78" w:rsidP="004B1A7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Proportion recruited</w:t>
            </w:r>
            <w:r w:rsidRPr="008168B6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and characteristics of the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lastRenderedPageBreak/>
              <w:t xml:space="preserve">recipient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population for the implementation strategy</w:t>
            </w:r>
          </w:p>
        </w:tc>
        <w:tc>
          <w:tcPr>
            <w:tcW w:w="1573" w:type="dxa"/>
          </w:tcPr>
          <w:p w14:paraId="63314395" w14:textId="77777777" w:rsidR="00D97E51" w:rsidRPr="008168B6" w:rsidRDefault="00536BF3" w:rsidP="004B1A7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  <w:lastRenderedPageBreak/>
              <w:t>Method</w:t>
            </w:r>
            <w:r w:rsidR="00D97E51"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  <w:t xml:space="preserve">- data </w:t>
            </w:r>
            <w:r w:rsidR="00D97E51"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  <w:lastRenderedPageBreak/>
              <w:t>collection</w:t>
            </w:r>
          </w:p>
          <w:p w14:paraId="61341D88" w14:textId="6A73452A" w:rsidR="004B1A78" w:rsidRPr="008168B6" w:rsidRDefault="00536BF3" w:rsidP="004B1A7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  <w:t>Findings- participants</w:t>
            </w:r>
          </w:p>
        </w:tc>
        <w:tc>
          <w:tcPr>
            <w:tcW w:w="4393" w:type="dxa"/>
          </w:tcPr>
          <w:p w14:paraId="02B4BAB2" w14:textId="34FD85F6" w:rsidR="004B1A78" w:rsidRPr="008168B6" w:rsidRDefault="004B1A78" w:rsidP="004B1A7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lastRenderedPageBreak/>
              <w:t xml:space="preserve">Proportion recruited and characteristics (if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lastRenderedPageBreak/>
              <w:t xml:space="preserve">appropriate)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f the recipient population for the intervention</w:t>
            </w:r>
          </w:p>
        </w:tc>
        <w:tc>
          <w:tcPr>
            <w:tcW w:w="1595" w:type="dxa"/>
            <w:shd w:val="clear" w:color="auto" w:fill="auto"/>
          </w:tcPr>
          <w:p w14:paraId="6A6AF43C" w14:textId="6AA08F33" w:rsidR="004B1A78" w:rsidRPr="008168B6" w:rsidRDefault="00920881" w:rsidP="004B1A78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lastRenderedPageBreak/>
              <w:t xml:space="preserve">N/A </w:t>
            </w:r>
          </w:p>
        </w:tc>
      </w:tr>
      <w:tr w:rsidR="00920881" w:rsidRPr="008168B6" w14:paraId="4C2AB505" w14:textId="77777777" w:rsidTr="00A45EE8">
        <w:tc>
          <w:tcPr>
            <w:tcW w:w="1576" w:type="dxa"/>
          </w:tcPr>
          <w:p w14:paraId="73C84C7B" w14:textId="1117E412" w:rsidR="004B1A78" w:rsidRPr="008168B6" w:rsidRDefault="004B1A78" w:rsidP="004B1A7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lastRenderedPageBreak/>
              <w:t>Outcomes</w:t>
            </w:r>
          </w:p>
        </w:tc>
        <w:tc>
          <w:tcPr>
            <w:tcW w:w="504" w:type="dxa"/>
          </w:tcPr>
          <w:p w14:paraId="662AFED2" w14:textId="5C954F4B" w:rsidR="004B1A78" w:rsidRPr="008168B6" w:rsidRDefault="004B1A78" w:rsidP="004B1A7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18</w:t>
            </w:r>
          </w:p>
        </w:tc>
        <w:tc>
          <w:tcPr>
            <w:tcW w:w="4709" w:type="dxa"/>
          </w:tcPr>
          <w:p w14:paraId="1A7EAD1C" w14:textId="527CAAE4" w:rsidR="004B1A78" w:rsidRPr="008168B6" w:rsidRDefault="004B1A78" w:rsidP="004B1A7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Primary and other</w:t>
            </w:r>
            <w:r w:rsidRPr="008168B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outcome(s)</w:t>
            </w:r>
            <w:r w:rsidRPr="008168B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of</w:t>
            </w:r>
            <w:r w:rsidRPr="008168B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implementation strategy</w:t>
            </w:r>
          </w:p>
        </w:tc>
        <w:tc>
          <w:tcPr>
            <w:tcW w:w="1573" w:type="dxa"/>
          </w:tcPr>
          <w:p w14:paraId="5AEC8038" w14:textId="77777777" w:rsidR="004B1A78" w:rsidRPr="008168B6" w:rsidRDefault="00920881" w:rsidP="004B1A7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  <w:t>Findings</w:t>
            </w:r>
          </w:p>
          <w:p w14:paraId="2AA2CA74" w14:textId="40FD0363" w:rsidR="00EC536B" w:rsidRPr="008168B6" w:rsidRDefault="00EC536B" w:rsidP="004B1A7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  <w:t>Discussion- key findings and implications</w:t>
            </w:r>
          </w:p>
        </w:tc>
        <w:tc>
          <w:tcPr>
            <w:tcW w:w="4393" w:type="dxa"/>
          </w:tcPr>
          <w:p w14:paraId="08C3D774" w14:textId="7D09001C" w:rsidR="004B1A78" w:rsidRPr="008168B6" w:rsidRDefault="004B1A78" w:rsidP="004B1A7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Primary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d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ther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utcome(s)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f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Intervention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 xml:space="preserve">(if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assessed)</w:t>
            </w:r>
          </w:p>
        </w:tc>
        <w:tc>
          <w:tcPr>
            <w:tcW w:w="1595" w:type="dxa"/>
            <w:shd w:val="clear" w:color="auto" w:fill="auto"/>
          </w:tcPr>
          <w:p w14:paraId="5C2D2D2B" w14:textId="6F84ED93" w:rsidR="004B1A78" w:rsidRPr="008168B6" w:rsidRDefault="00920881" w:rsidP="004B1A78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N/A </w:t>
            </w:r>
          </w:p>
        </w:tc>
      </w:tr>
      <w:tr w:rsidR="00540855" w:rsidRPr="008168B6" w14:paraId="1B726C77" w14:textId="77777777" w:rsidTr="009520C7">
        <w:tc>
          <w:tcPr>
            <w:tcW w:w="1576" w:type="dxa"/>
          </w:tcPr>
          <w:p w14:paraId="7BD4D9E7" w14:textId="670FD865" w:rsidR="00540855" w:rsidRPr="008168B6" w:rsidRDefault="00540855" w:rsidP="004B1A7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Process </w:t>
            </w:r>
            <w:r w:rsidRPr="008168B6">
              <w:rPr>
                <w:rFonts w:ascii="Arial" w:hAnsi="Arial" w:cs="Arial"/>
                <w:spacing w:val="-2"/>
                <w:sz w:val="20"/>
                <w:szCs w:val="20"/>
              </w:rPr>
              <w:t>outcomes</w:t>
            </w:r>
          </w:p>
        </w:tc>
        <w:tc>
          <w:tcPr>
            <w:tcW w:w="504" w:type="dxa"/>
          </w:tcPr>
          <w:p w14:paraId="2FB85D3E" w14:textId="65ED86F6" w:rsidR="00540855" w:rsidRPr="008168B6" w:rsidRDefault="00540855" w:rsidP="004B1A7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19</w:t>
            </w:r>
          </w:p>
        </w:tc>
        <w:tc>
          <w:tcPr>
            <w:tcW w:w="10675" w:type="dxa"/>
            <w:gridSpan w:val="3"/>
          </w:tcPr>
          <w:p w14:paraId="3177EB03" w14:textId="346AE4C9" w:rsidR="00540855" w:rsidRPr="008168B6" w:rsidRDefault="00540855" w:rsidP="004B1A7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Process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data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related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o</w:t>
            </w:r>
            <w:r w:rsidRPr="008168B6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13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implementation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strategy</w:t>
            </w:r>
            <w:r w:rsidRPr="008168B6">
              <w:rPr>
                <w:rFonts w:ascii="Arial" w:hAnsi="Arial" w:cs="Arial"/>
                <w:spacing w:val="13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mapped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o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mechanism</w:t>
            </w:r>
            <w:r w:rsidRPr="008168B6">
              <w:rPr>
                <w:rFonts w:ascii="Arial" w:hAnsi="Arial" w:cs="Arial"/>
                <w:spacing w:val="13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by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which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strategy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is</w:t>
            </w:r>
            <w:r w:rsidRPr="008168B6">
              <w:rPr>
                <w:rFonts w:ascii="Arial" w:hAnsi="Arial" w:cs="Arial"/>
                <w:spacing w:val="14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expected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o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4"/>
                <w:sz w:val="20"/>
                <w:szCs w:val="20"/>
              </w:rPr>
              <w:t>work</w:t>
            </w:r>
          </w:p>
        </w:tc>
        <w:tc>
          <w:tcPr>
            <w:tcW w:w="1595" w:type="dxa"/>
            <w:shd w:val="clear" w:color="auto" w:fill="auto"/>
          </w:tcPr>
          <w:p w14:paraId="607FA1E3" w14:textId="599B1F8E" w:rsidR="00540855" w:rsidRPr="008168B6" w:rsidRDefault="00620527" w:rsidP="004B1A78">
            <w:pPr>
              <w:rPr>
                <w:rFonts w:ascii="Arial" w:hAnsi="Arial" w:cs="Arial"/>
                <w:sz w:val="20"/>
                <w:szCs w:val="20"/>
              </w:rPr>
            </w:pPr>
            <w:r w:rsidRPr="0032299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N/A – </w:t>
            </w:r>
          </w:p>
        </w:tc>
      </w:tr>
      <w:tr w:rsidR="00920881" w:rsidRPr="008168B6" w14:paraId="73CF3D7A" w14:textId="77777777" w:rsidTr="00A45EE8">
        <w:tc>
          <w:tcPr>
            <w:tcW w:w="1576" w:type="dxa"/>
          </w:tcPr>
          <w:p w14:paraId="7543363B" w14:textId="645F7743" w:rsidR="00B27728" w:rsidRPr="008168B6" w:rsidRDefault="00B27728" w:rsidP="00B2772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Economic </w:t>
            </w:r>
            <w:r w:rsidRPr="008168B6">
              <w:rPr>
                <w:rFonts w:ascii="Arial" w:hAnsi="Arial" w:cs="Arial"/>
                <w:spacing w:val="-2"/>
                <w:sz w:val="20"/>
                <w:szCs w:val="20"/>
              </w:rPr>
              <w:t>evaluation</w:t>
            </w:r>
          </w:p>
        </w:tc>
        <w:tc>
          <w:tcPr>
            <w:tcW w:w="504" w:type="dxa"/>
          </w:tcPr>
          <w:p w14:paraId="2E846C32" w14:textId="3D6F34C2" w:rsidR="00B27728" w:rsidRPr="008168B6" w:rsidRDefault="00B27728" w:rsidP="00B2772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20</w:t>
            </w:r>
          </w:p>
        </w:tc>
        <w:tc>
          <w:tcPr>
            <w:tcW w:w="4709" w:type="dxa"/>
          </w:tcPr>
          <w:p w14:paraId="29379042" w14:textId="562E5035" w:rsidR="00B27728" w:rsidRPr="008168B6" w:rsidRDefault="00B27728" w:rsidP="00B2772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Resourc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use,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costs,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economic</w:t>
            </w:r>
            <w:r w:rsidRPr="008168B6">
              <w:rPr>
                <w:rFonts w:ascii="Arial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utcomes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d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alysis</w:t>
            </w:r>
            <w:r w:rsidRPr="008168B6">
              <w:rPr>
                <w:rFonts w:ascii="Arial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for the implementation strategy</w:t>
            </w:r>
          </w:p>
        </w:tc>
        <w:tc>
          <w:tcPr>
            <w:tcW w:w="1573" w:type="dxa"/>
          </w:tcPr>
          <w:p w14:paraId="3E1537BC" w14:textId="4178D347" w:rsidR="00617C42" w:rsidRPr="008168B6" w:rsidRDefault="00211C3C" w:rsidP="00B2772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93" w:type="dxa"/>
          </w:tcPr>
          <w:p w14:paraId="53A60280" w14:textId="2E485951" w:rsidR="00B27728" w:rsidRPr="008168B6" w:rsidRDefault="00F47FF4" w:rsidP="00B2772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Resourc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use,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costs,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economic</w:t>
            </w:r>
            <w:r w:rsidRPr="008168B6">
              <w:rPr>
                <w:rFonts w:ascii="Arial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utcomes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d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alysis</w:t>
            </w:r>
            <w:r w:rsidRPr="008168B6">
              <w:rPr>
                <w:rFonts w:ascii="Arial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for the intervention</w:t>
            </w:r>
          </w:p>
        </w:tc>
        <w:tc>
          <w:tcPr>
            <w:tcW w:w="1595" w:type="dxa"/>
            <w:shd w:val="clear" w:color="auto" w:fill="auto"/>
          </w:tcPr>
          <w:p w14:paraId="22BAD021" w14:textId="50604D59" w:rsidR="00B27728" w:rsidRPr="008168B6" w:rsidRDefault="00CF3B7B" w:rsidP="00B27728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N/A</w:t>
            </w:r>
          </w:p>
        </w:tc>
      </w:tr>
      <w:tr w:rsidR="00F03F2A" w:rsidRPr="008168B6" w14:paraId="0EAC5D6D" w14:textId="77777777" w:rsidTr="00411C4C">
        <w:tc>
          <w:tcPr>
            <w:tcW w:w="1576" w:type="dxa"/>
          </w:tcPr>
          <w:p w14:paraId="6CEC746D" w14:textId="6E47D422" w:rsidR="00F03F2A" w:rsidRPr="008168B6" w:rsidRDefault="00F03F2A" w:rsidP="00B2772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sz w:val="20"/>
                <w:szCs w:val="20"/>
              </w:rPr>
              <w:t xml:space="preserve">Sub-group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analyses</w:t>
            </w:r>
          </w:p>
        </w:tc>
        <w:tc>
          <w:tcPr>
            <w:tcW w:w="504" w:type="dxa"/>
          </w:tcPr>
          <w:p w14:paraId="463B766E" w14:textId="54A21E80" w:rsidR="00F03F2A" w:rsidRPr="008168B6" w:rsidRDefault="00F03F2A" w:rsidP="00B2772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21</w:t>
            </w:r>
          </w:p>
        </w:tc>
        <w:tc>
          <w:tcPr>
            <w:tcW w:w="10675" w:type="dxa"/>
            <w:gridSpan w:val="3"/>
          </w:tcPr>
          <w:p w14:paraId="63C096D5" w14:textId="73E378C5" w:rsidR="00F03F2A" w:rsidRPr="008168B6" w:rsidRDefault="00F03F2A" w:rsidP="00B2772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Representativeness</w:t>
            </w:r>
            <w:r w:rsidRPr="008168B6">
              <w:rPr>
                <w:rFonts w:ascii="Arial" w:hAnsi="Arial" w:cs="Arial"/>
                <w:spacing w:val="13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nd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outcomes</w:t>
            </w:r>
            <w:r w:rsidRPr="008168B6">
              <w:rPr>
                <w:rFonts w:ascii="Arial" w:hAnsi="Arial" w:cs="Arial"/>
                <w:spacing w:val="18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of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subgroups</w:t>
            </w:r>
            <w:r w:rsidRPr="008168B6">
              <w:rPr>
                <w:rFonts w:ascii="Arial" w:hAnsi="Arial" w:cs="Arial"/>
                <w:spacing w:val="14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including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hose</w:t>
            </w:r>
            <w:r w:rsidRPr="008168B6">
              <w:rPr>
                <w:rFonts w:ascii="Arial" w:hAnsi="Arial" w:cs="Arial"/>
                <w:spacing w:val="16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recruited</w:t>
            </w:r>
            <w:r w:rsidRPr="008168B6">
              <w:rPr>
                <w:rFonts w:ascii="Arial" w:hAnsi="Arial" w:cs="Arial"/>
                <w:spacing w:val="13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to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specific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research</w:t>
            </w:r>
            <w:r w:rsidRPr="008168B6">
              <w:rPr>
                <w:rFonts w:ascii="Arial" w:hAnsi="Arial" w:cs="Arial"/>
                <w:spacing w:val="14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sz w:val="20"/>
                <w:szCs w:val="20"/>
              </w:rPr>
              <w:t>tasks</w:t>
            </w:r>
          </w:p>
        </w:tc>
        <w:tc>
          <w:tcPr>
            <w:tcW w:w="1595" w:type="dxa"/>
            <w:shd w:val="clear" w:color="auto" w:fill="auto"/>
          </w:tcPr>
          <w:p w14:paraId="6E675ECA" w14:textId="211F664D" w:rsidR="00F03F2A" w:rsidRPr="008168B6" w:rsidRDefault="00211C3C" w:rsidP="00B277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 xml:space="preserve">Methods- data collection. </w:t>
            </w:r>
            <w:r w:rsidR="00267B81" w:rsidRPr="008168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Findings – participants, </w:t>
            </w:r>
          </w:p>
        </w:tc>
      </w:tr>
      <w:tr w:rsidR="00920881" w:rsidRPr="008168B6" w14:paraId="3AEBF828" w14:textId="77777777" w:rsidTr="00A45EE8">
        <w:tc>
          <w:tcPr>
            <w:tcW w:w="1576" w:type="dxa"/>
          </w:tcPr>
          <w:p w14:paraId="3FC55C47" w14:textId="6A7901F8" w:rsidR="00B27728" w:rsidRPr="008168B6" w:rsidRDefault="00B27728" w:rsidP="00B2772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Fidelity/ </w:t>
            </w:r>
            <w:r w:rsidRPr="008168B6">
              <w:rPr>
                <w:rFonts w:ascii="Arial" w:hAnsi="Arial" w:cs="Arial"/>
                <w:spacing w:val="-2"/>
                <w:sz w:val="20"/>
                <w:szCs w:val="20"/>
              </w:rPr>
              <w:t>adaptation</w:t>
            </w:r>
          </w:p>
        </w:tc>
        <w:tc>
          <w:tcPr>
            <w:tcW w:w="504" w:type="dxa"/>
          </w:tcPr>
          <w:p w14:paraId="1171DAA6" w14:textId="3F4D6F65" w:rsidR="00B27728" w:rsidRPr="008168B6" w:rsidRDefault="00B27728" w:rsidP="00B2772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22</w:t>
            </w:r>
          </w:p>
        </w:tc>
        <w:tc>
          <w:tcPr>
            <w:tcW w:w="4709" w:type="dxa"/>
          </w:tcPr>
          <w:p w14:paraId="57DDD763" w14:textId="4E44346B" w:rsidR="00B27728" w:rsidRPr="008168B6" w:rsidRDefault="001424A3" w:rsidP="00B2772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Fidelity</w:t>
            </w:r>
            <w:r w:rsidRPr="008168B6">
              <w:rPr>
                <w:rFonts w:ascii="Arial" w:hAnsi="Arial" w:cs="Arial"/>
                <w:spacing w:val="-6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to</w:t>
            </w: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implementation strategy</w:t>
            </w:r>
            <w:r w:rsidRPr="008168B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as</w:t>
            </w:r>
            <w:r w:rsidRPr="008168B6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planned and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daptation to suit context and preferences</w:t>
            </w:r>
          </w:p>
        </w:tc>
        <w:tc>
          <w:tcPr>
            <w:tcW w:w="1573" w:type="dxa"/>
          </w:tcPr>
          <w:p w14:paraId="0700BD12" w14:textId="475D6E72" w:rsidR="00172272" w:rsidRPr="008168B6" w:rsidRDefault="00172272" w:rsidP="00B2772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  <w:t>Method- implementation strategy and context</w:t>
            </w:r>
            <w:r w:rsidR="00211C3C"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  <w:t>. Findings.</w:t>
            </w:r>
          </w:p>
          <w:p w14:paraId="1B2061C4" w14:textId="0D8F888B" w:rsidR="00CB3F1E" w:rsidRPr="008168B6" w:rsidRDefault="00CB3F1E" w:rsidP="00B2772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  <w:t>Discussion- key findings and implications</w:t>
            </w:r>
          </w:p>
        </w:tc>
        <w:tc>
          <w:tcPr>
            <w:tcW w:w="4393" w:type="dxa"/>
          </w:tcPr>
          <w:p w14:paraId="749CDCEF" w14:textId="239940EB" w:rsidR="00B27728" w:rsidRPr="008168B6" w:rsidRDefault="00906413" w:rsidP="00B27728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Fidelity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o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delivering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h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cor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components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f intervention (where measured)</w:t>
            </w:r>
          </w:p>
        </w:tc>
        <w:tc>
          <w:tcPr>
            <w:tcW w:w="1595" w:type="dxa"/>
            <w:shd w:val="clear" w:color="auto" w:fill="auto"/>
          </w:tcPr>
          <w:p w14:paraId="40D4B336" w14:textId="61553EA8" w:rsidR="00B27728" w:rsidRPr="008168B6" w:rsidRDefault="00172272" w:rsidP="00B27728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N/A</w:t>
            </w:r>
          </w:p>
        </w:tc>
      </w:tr>
      <w:tr w:rsidR="003503BE" w:rsidRPr="008168B6" w14:paraId="3362D5FE" w14:textId="77777777" w:rsidTr="00C8773D">
        <w:tc>
          <w:tcPr>
            <w:tcW w:w="1576" w:type="dxa"/>
          </w:tcPr>
          <w:p w14:paraId="0B335B0F" w14:textId="18B7498A" w:rsidR="003503BE" w:rsidRPr="008168B6" w:rsidRDefault="003503BE" w:rsidP="003503BE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Contextual 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changes</w:t>
            </w:r>
          </w:p>
        </w:tc>
        <w:tc>
          <w:tcPr>
            <w:tcW w:w="504" w:type="dxa"/>
          </w:tcPr>
          <w:p w14:paraId="4C38F650" w14:textId="4A8CF06D" w:rsidR="003503BE" w:rsidRPr="008168B6" w:rsidRDefault="003503BE" w:rsidP="003503BE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23</w:t>
            </w:r>
          </w:p>
        </w:tc>
        <w:tc>
          <w:tcPr>
            <w:tcW w:w="10675" w:type="dxa"/>
            <w:gridSpan w:val="3"/>
          </w:tcPr>
          <w:p w14:paraId="1133EBE8" w14:textId="79C0DF9F" w:rsidR="003503BE" w:rsidRPr="008168B6" w:rsidRDefault="003503BE" w:rsidP="003503BE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Contextual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changes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(if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ny)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which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may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have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ffected</w:t>
            </w:r>
            <w:r w:rsidRPr="008168B6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sz w:val="20"/>
                <w:szCs w:val="20"/>
              </w:rPr>
              <w:t>outcomes</w:t>
            </w:r>
          </w:p>
        </w:tc>
        <w:tc>
          <w:tcPr>
            <w:tcW w:w="1595" w:type="dxa"/>
            <w:shd w:val="clear" w:color="auto" w:fill="auto"/>
          </w:tcPr>
          <w:p w14:paraId="0FEDDDCE" w14:textId="27586A01" w:rsidR="003503BE" w:rsidRPr="008168B6" w:rsidRDefault="00211C3C" w:rsidP="003503BE">
            <w:pPr>
              <w:rPr>
                <w:rFonts w:ascii="Arial" w:hAnsi="Arial" w:cs="Arial"/>
                <w:sz w:val="20"/>
                <w:szCs w:val="20"/>
              </w:rPr>
            </w:pPr>
            <w:r w:rsidRPr="00211C3C">
              <w:rPr>
                <w:rFonts w:ascii="Arial" w:hAnsi="Arial" w:cs="Arial"/>
                <w:sz w:val="20"/>
                <w:szCs w:val="20"/>
                <w:highlight w:val="yellow"/>
              </w:rPr>
              <w:t>Findings</w:t>
            </w:r>
          </w:p>
        </w:tc>
      </w:tr>
      <w:tr w:rsidR="003503BE" w:rsidRPr="008168B6" w14:paraId="623CF3FB" w14:textId="77777777" w:rsidTr="00812322">
        <w:tc>
          <w:tcPr>
            <w:tcW w:w="1576" w:type="dxa"/>
          </w:tcPr>
          <w:p w14:paraId="1712C880" w14:textId="1BF04F68" w:rsidR="003503BE" w:rsidRPr="008168B6" w:rsidRDefault="003503BE" w:rsidP="003503BE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Harms</w:t>
            </w:r>
          </w:p>
        </w:tc>
        <w:tc>
          <w:tcPr>
            <w:tcW w:w="504" w:type="dxa"/>
          </w:tcPr>
          <w:p w14:paraId="46A2942A" w14:textId="6D22F908" w:rsidR="003503BE" w:rsidRPr="008168B6" w:rsidRDefault="003503BE" w:rsidP="003503BE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24</w:t>
            </w:r>
          </w:p>
        </w:tc>
        <w:tc>
          <w:tcPr>
            <w:tcW w:w="10675" w:type="dxa"/>
            <w:gridSpan w:val="3"/>
          </w:tcPr>
          <w:p w14:paraId="6C31C4B7" w14:textId="77777777" w:rsidR="003503BE" w:rsidRPr="008168B6" w:rsidRDefault="003503BE" w:rsidP="003503BE">
            <w:pPr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All</w:t>
            </w:r>
            <w:r w:rsidRPr="008168B6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important</w:t>
            </w:r>
            <w:r w:rsidRPr="008168B6">
              <w:rPr>
                <w:rFonts w:ascii="Arial" w:hAnsi="Arial" w:cs="Arial"/>
                <w:spacing w:val="7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harms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or</w:t>
            </w:r>
            <w:r w:rsidRPr="008168B6">
              <w:rPr>
                <w:rFonts w:ascii="Arial" w:hAnsi="Arial" w:cs="Arial"/>
                <w:spacing w:val="13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unintended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effects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in</w:t>
            </w:r>
            <w:r w:rsidRPr="008168B6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each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4"/>
                <w:sz w:val="20"/>
                <w:szCs w:val="20"/>
              </w:rPr>
              <w:t>group</w:t>
            </w:r>
          </w:p>
          <w:p w14:paraId="343EB54B" w14:textId="508A7EDD" w:rsidR="003503BE" w:rsidRPr="008168B6" w:rsidRDefault="003503BE" w:rsidP="003503BE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shd w:val="clear" w:color="auto" w:fill="auto"/>
          </w:tcPr>
          <w:p w14:paraId="64BDD90F" w14:textId="45B5119E" w:rsidR="003503BE" w:rsidRPr="008168B6" w:rsidRDefault="001F37D9" w:rsidP="003503BE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N/A</w:t>
            </w:r>
          </w:p>
        </w:tc>
      </w:tr>
      <w:tr w:rsidR="003503BE" w:rsidRPr="008168B6" w14:paraId="1495B00D" w14:textId="77777777" w:rsidTr="00D27087">
        <w:tc>
          <w:tcPr>
            <w:tcW w:w="14350" w:type="dxa"/>
            <w:gridSpan w:val="6"/>
            <w:shd w:val="clear" w:color="auto" w:fill="D9D9D9" w:themeFill="background1" w:themeFillShade="D9"/>
          </w:tcPr>
          <w:p w14:paraId="03029188" w14:textId="5433D1B8" w:rsidR="003503BE" w:rsidRPr="008168B6" w:rsidRDefault="003503BE" w:rsidP="003503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68B6">
              <w:rPr>
                <w:rFonts w:ascii="Arial" w:hAnsi="Arial" w:cs="Arial"/>
                <w:b/>
                <w:sz w:val="20"/>
                <w:szCs w:val="20"/>
              </w:rPr>
              <w:t>Discussion</w:t>
            </w:r>
          </w:p>
        </w:tc>
      </w:tr>
      <w:tr w:rsidR="00F759AB" w:rsidRPr="008168B6" w14:paraId="40257B54" w14:textId="77777777" w:rsidTr="00127A98">
        <w:tc>
          <w:tcPr>
            <w:tcW w:w="1576" w:type="dxa"/>
          </w:tcPr>
          <w:p w14:paraId="33FC38D6" w14:textId="21CD50D9" w:rsidR="00F759AB" w:rsidRPr="008168B6" w:rsidRDefault="00F759AB" w:rsidP="003503BE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Structured discussion</w:t>
            </w:r>
          </w:p>
        </w:tc>
        <w:tc>
          <w:tcPr>
            <w:tcW w:w="504" w:type="dxa"/>
          </w:tcPr>
          <w:p w14:paraId="6E1D4B85" w14:textId="6C2BF24D" w:rsidR="00F759AB" w:rsidRPr="008168B6" w:rsidRDefault="00F759AB" w:rsidP="003503BE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25</w:t>
            </w:r>
          </w:p>
        </w:tc>
        <w:tc>
          <w:tcPr>
            <w:tcW w:w="10675" w:type="dxa"/>
            <w:gridSpan w:val="3"/>
          </w:tcPr>
          <w:p w14:paraId="64067645" w14:textId="57F43C27" w:rsidR="00F759AB" w:rsidRPr="008168B6" w:rsidRDefault="00F759AB" w:rsidP="003503BE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Summary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of</w:t>
            </w:r>
            <w:r w:rsidRPr="008168B6">
              <w:rPr>
                <w:rFonts w:ascii="Arial" w:hAnsi="Arial" w:cs="Arial"/>
                <w:spacing w:val="1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findings,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strengths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nd</w:t>
            </w:r>
            <w:r w:rsidRPr="008168B6">
              <w:rPr>
                <w:rFonts w:ascii="Arial" w:hAnsi="Arial" w:cs="Arial"/>
                <w:spacing w:val="1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limitations,</w:t>
            </w:r>
            <w:r w:rsidRPr="008168B6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comparisons</w:t>
            </w:r>
            <w:r w:rsidRPr="008168B6">
              <w:rPr>
                <w:rFonts w:ascii="Arial" w:hAnsi="Arial" w:cs="Arial"/>
                <w:spacing w:val="13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with</w:t>
            </w:r>
            <w:r w:rsidRPr="008168B6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other</w:t>
            </w:r>
            <w:r w:rsidRPr="008168B6">
              <w:rPr>
                <w:rFonts w:ascii="Arial" w:hAnsi="Arial" w:cs="Arial"/>
                <w:spacing w:val="16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studies,</w:t>
            </w:r>
            <w:r w:rsidRPr="008168B6">
              <w:rPr>
                <w:rFonts w:ascii="Arial" w:hAnsi="Arial" w:cs="Arial"/>
                <w:spacing w:val="14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conclusions</w:t>
            </w:r>
            <w:r w:rsidRPr="008168B6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and</w:t>
            </w:r>
            <w:r w:rsidRPr="008168B6">
              <w:rPr>
                <w:rFonts w:ascii="Arial" w:hAnsi="Arial" w:cs="Arial"/>
                <w:spacing w:val="14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pacing w:val="-2"/>
                <w:sz w:val="20"/>
                <w:szCs w:val="20"/>
              </w:rPr>
              <w:t>implications</w:t>
            </w:r>
          </w:p>
        </w:tc>
        <w:tc>
          <w:tcPr>
            <w:tcW w:w="1595" w:type="dxa"/>
            <w:shd w:val="clear" w:color="auto" w:fill="auto"/>
          </w:tcPr>
          <w:p w14:paraId="66F42B14" w14:textId="7508580C" w:rsidR="00F759AB" w:rsidRPr="008168B6" w:rsidRDefault="008168B6" w:rsidP="003503BE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  <w:highlight w:val="yellow"/>
              </w:rPr>
              <w:t>Discussion</w:t>
            </w:r>
          </w:p>
        </w:tc>
      </w:tr>
      <w:tr w:rsidR="00920881" w:rsidRPr="008168B6" w14:paraId="16974499" w14:textId="77777777" w:rsidTr="00A45EE8">
        <w:tc>
          <w:tcPr>
            <w:tcW w:w="1576" w:type="dxa"/>
          </w:tcPr>
          <w:p w14:paraId="7794F985" w14:textId="6CFB772B" w:rsidR="003503BE" w:rsidRPr="008168B6" w:rsidRDefault="003503BE" w:rsidP="003503BE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Implications</w:t>
            </w:r>
          </w:p>
        </w:tc>
        <w:tc>
          <w:tcPr>
            <w:tcW w:w="504" w:type="dxa"/>
          </w:tcPr>
          <w:p w14:paraId="29356851" w14:textId="0617AEED" w:rsidR="003503BE" w:rsidRPr="008168B6" w:rsidRDefault="003503BE" w:rsidP="003503BE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709" w:type="dxa"/>
          </w:tcPr>
          <w:p w14:paraId="00EFAECA" w14:textId="036A2A8E" w:rsidR="003503BE" w:rsidRPr="008168B6" w:rsidRDefault="00472687" w:rsidP="008168B6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sz w:val="20"/>
                <w:szCs w:val="20"/>
              </w:rPr>
              <w:t>Discussion of policy, practice and/or research implications of the implementation strategy (specifically</w:t>
            </w:r>
            <w:r w:rsidR="008168B6" w:rsidRPr="008168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sz w:val="20"/>
                <w:szCs w:val="20"/>
              </w:rPr>
              <w:t>including scalability)</w:t>
            </w:r>
          </w:p>
        </w:tc>
        <w:tc>
          <w:tcPr>
            <w:tcW w:w="1573" w:type="dxa"/>
          </w:tcPr>
          <w:p w14:paraId="1D9EB4C8" w14:textId="11105C2D" w:rsidR="003503BE" w:rsidRPr="008168B6" w:rsidRDefault="00CE0910" w:rsidP="003503BE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  <w:t>Discussion- key findings and implications</w:t>
            </w:r>
          </w:p>
        </w:tc>
        <w:tc>
          <w:tcPr>
            <w:tcW w:w="4393" w:type="dxa"/>
          </w:tcPr>
          <w:p w14:paraId="06113A2D" w14:textId="6523BD27" w:rsidR="003503BE" w:rsidRPr="008168B6" w:rsidRDefault="00BD4FD4" w:rsidP="008168B6">
            <w:pPr>
              <w:rPr>
                <w:rFonts w:ascii="Arial" w:hAnsi="Arial" w:cs="Arial"/>
                <w:sz w:val="20"/>
                <w:szCs w:val="20"/>
              </w:rPr>
            </w:pP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Discussion of policy, practice and/or research implications of the intervention</w:t>
            </w:r>
            <w:r w:rsidRPr="008168B6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(specifically</w:t>
            </w: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including</w:t>
            </w:r>
            <w:r w:rsidR="008168B6" w:rsidRPr="008168B6">
              <w:rPr>
                <w:rFonts w:ascii="Arial" w:hAnsi="Arial" w:cs="Arial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sustainability)</w:t>
            </w:r>
          </w:p>
        </w:tc>
        <w:tc>
          <w:tcPr>
            <w:tcW w:w="1595" w:type="dxa"/>
            <w:shd w:val="clear" w:color="auto" w:fill="auto"/>
          </w:tcPr>
          <w:p w14:paraId="5DF18C11" w14:textId="147F1348" w:rsidR="003503BE" w:rsidRPr="008168B6" w:rsidRDefault="00EF3CAC" w:rsidP="00211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  <w:t>Introduction</w:t>
            </w:r>
            <w:r w:rsidR="00211C3C"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  <w:t xml:space="preserve">. </w:t>
            </w:r>
            <w:r w:rsidR="00A05456" w:rsidRPr="008168B6">
              <w:rPr>
                <w:rFonts w:ascii="Arial" w:eastAsia="Times New Roman" w:hAnsi="Arial" w:cs="Arial"/>
                <w:color w:val="2A2A2A"/>
                <w:sz w:val="20"/>
                <w:szCs w:val="20"/>
                <w:highlight w:val="yellow"/>
                <w:lang w:eastAsia="en-GB"/>
              </w:rPr>
              <w:t>Discussion- key findings and implications</w:t>
            </w:r>
          </w:p>
        </w:tc>
      </w:tr>
      <w:tr w:rsidR="003503BE" w:rsidRPr="008168B6" w14:paraId="505D326B" w14:textId="77777777" w:rsidTr="00446D8B">
        <w:tc>
          <w:tcPr>
            <w:tcW w:w="14350" w:type="dxa"/>
            <w:gridSpan w:val="6"/>
            <w:shd w:val="clear" w:color="auto" w:fill="D9D9D9" w:themeFill="background1" w:themeFillShade="D9"/>
          </w:tcPr>
          <w:p w14:paraId="6CB0A956" w14:textId="3AAD6FBD" w:rsidR="003503BE" w:rsidRPr="008168B6" w:rsidRDefault="003503BE" w:rsidP="003503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68B6">
              <w:rPr>
                <w:rFonts w:ascii="Arial" w:hAnsi="Arial" w:cs="Arial"/>
                <w:b/>
                <w:sz w:val="20"/>
                <w:szCs w:val="20"/>
              </w:rPr>
              <w:t>General</w:t>
            </w:r>
          </w:p>
        </w:tc>
      </w:tr>
      <w:tr w:rsidR="008168B6" w:rsidRPr="008168B6" w14:paraId="27422870" w14:textId="77777777" w:rsidTr="001035B8">
        <w:tc>
          <w:tcPr>
            <w:tcW w:w="1576" w:type="dxa"/>
          </w:tcPr>
          <w:p w14:paraId="3219B423" w14:textId="73AD880E" w:rsidR="008168B6" w:rsidRPr="008168B6" w:rsidRDefault="008168B6" w:rsidP="003503BE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Statements</w:t>
            </w:r>
          </w:p>
        </w:tc>
        <w:tc>
          <w:tcPr>
            <w:tcW w:w="504" w:type="dxa"/>
          </w:tcPr>
          <w:p w14:paraId="1F2074FD" w14:textId="73ADE57D" w:rsidR="008168B6" w:rsidRPr="008168B6" w:rsidRDefault="008168B6" w:rsidP="003503BE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27</w:t>
            </w:r>
          </w:p>
        </w:tc>
        <w:tc>
          <w:tcPr>
            <w:tcW w:w="10675" w:type="dxa"/>
            <w:gridSpan w:val="3"/>
          </w:tcPr>
          <w:p w14:paraId="74756768" w14:textId="7C7C2009" w:rsidR="008168B6" w:rsidRPr="008168B6" w:rsidRDefault="008168B6" w:rsidP="003503BE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Includ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statement(s)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n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regulatory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pprovals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(including,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s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ppropriate,</w:t>
            </w:r>
            <w:r w:rsidRPr="008168B6">
              <w:rPr>
                <w:rFonts w:ascii="Arial" w:hAnsi="Arial" w:cs="Arial"/>
                <w:spacing w:val="-1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ethical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pproval,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confidential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us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f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routine</w:t>
            </w:r>
            <w:r w:rsidRPr="008168B6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data, governance approval),</w:t>
            </w:r>
            <w:r w:rsidRPr="008168B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trial/study</w:t>
            </w:r>
            <w:r w:rsidRPr="008168B6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registration</w:t>
            </w:r>
            <w:r w:rsidRPr="008168B6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(availability</w:t>
            </w:r>
            <w:r w:rsidRPr="008168B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f</w:t>
            </w:r>
            <w:r w:rsidRPr="008168B6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protocol),</w:t>
            </w:r>
            <w:r w:rsidRPr="008168B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funding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and</w:t>
            </w:r>
            <w:r w:rsidRPr="008168B6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conflicts</w:t>
            </w:r>
            <w:r w:rsidRPr="008168B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t>of</w:t>
            </w:r>
            <w:r w:rsidRPr="008168B6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 xml:space="preserve"> </w:t>
            </w:r>
            <w:r w:rsidRPr="008168B6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interest</w:t>
            </w:r>
          </w:p>
        </w:tc>
        <w:tc>
          <w:tcPr>
            <w:tcW w:w="1595" w:type="dxa"/>
            <w:shd w:val="clear" w:color="auto" w:fill="auto"/>
          </w:tcPr>
          <w:p w14:paraId="5F256A6C" w14:textId="6A136C46" w:rsidR="008168B6" w:rsidRPr="00211C3C" w:rsidRDefault="003935F8" w:rsidP="003503B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11C3C">
              <w:rPr>
                <w:rFonts w:ascii="Arial" w:hAnsi="Arial" w:cs="Arial"/>
                <w:sz w:val="20"/>
                <w:szCs w:val="20"/>
                <w:highlight w:val="yellow"/>
              </w:rPr>
              <w:lastRenderedPageBreak/>
              <w:t>Introduction (ISRCTN#).</w:t>
            </w:r>
          </w:p>
          <w:p w14:paraId="570CF5E5" w14:textId="12D7E947" w:rsidR="003935F8" w:rsidRPr="008168B6" w:rsidRDefault="003935F8" w:rsidP="003503BE">
            <w:pPr>
              <w:rPr>
                <w:rFonts w:ascii="Arial" w:hAnsi="Arial" w:cs="Arial"/>
                <w:sz w:val="20"/>
                <w:szCs w:val="20"/>
              </w:rPr>
            </w:pPr>
            <w:r w:rsidRPr="00211C3C">
              <w:rPr>
                <w:rFonts w:ascii="Arial" w:hAnsi="Arial" w:cs="Arial"/>
                <w:sz w:val="20"/>
                <w:szCs w:val="20"/>
                <w:highlight w:val="yellow"/>
              </w:rPr>
              <w:lastRenderedPageBreak/>
              <w:t xml:space="preserve">Methods </w:t>
            </w:r>
            <w:r w:rsidR="00211C3C" w:rsidRPr="00211C3C">
              <w:rPr>
                <w:rFonts w:ascii="Arial" w:hAnsi="Arial" w:cs="Arial"/>
                <w:sz w:val="20"/>
                <w:szCs w:val="20"/>
                <w:highlight w:val="yellow"/>
              </w:rPr>
              <w:t>(ethics approval)</w:t>
            </w:r>
          </w:p>
        </w:tc>
      </w:tr>
    </w:tbl>
    <w:p w14:paraId="41749E24" w14:textId="77777777" w:rsidR="00B52570" w:rsidRPr="00AF5221" w:rsidRDefault="00B52570" w:rsidP="00B52570">
      <w:pPr>
        <w:rPr>
          <w:rFonts w:ascii="Arial" w:hAnsi="Arial" w:cs="Arial"/>
          <w:sz w:val="20"/>
          <w:szCs w:val="20"/>
        </w:rPr>
      </w:pPr>
    </w:p>
    <w:p w14:paraId="306A0B07" w14:textId="77777777" w:rsidR="00FE29D6" w:rsidRDefault="00FE29D6"/>
    <w:sectPr w:rsidR="00FE29D6">
      <w:footerReference w:type="default" r:id="rId9"/>
      <w:pgSz w:w="15840" w:h="12240" w:orient="landscape"/>
      <w:pgMar w:top="1380" w:right="800" w:bottom="1440" w:left="680" w:header="0" w:footer="1258" w:gutter="0"/>
      <w:cols w:space="72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Jenny Corser" w:date="2023-06-26T11:12:00Z" w:initials="JC">
    <w:p w14:paraId="7A3C87C6" w14:textId="74D348AC" w:rsidR="0023468C" w:rsidRDefault="0023468C">
      <w:pPr>
        <w:pStyle w:val="CommentText"/>
      </w:pPr>
      <w:r>
        <w:rPr>
          <w:rStyle w:val="CommentReference"/>
        </w:rPr>
        <w:annotationRef/>
      </w:r>
      <w:r>
        <w:t>Again, I think the justification for TA is not there, so maybe add it into the research design section as per comment abov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A3C87C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A3C87C6" w16cid:durableId="2843F12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ABC553" w14:textId="77777777" w:rsidR="005F30C7" w:rsidRDefault="005F30C7">
      <w:r>
        <w:separator/>
      </w:r>
    </w:p>
  </w:endnote>
  <w:endnote w:type="continuationSeparator" w:id="0">
    <w:p w14:paraId="556C8711" w14:textId="77777777" w:rsidR="005F30C7" w:rsidRDefault="005F3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6A0B0F" w14:textId="77777777" w:rsidR="00165C77" w:rsidRDefault="00B5257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306A0B10" wp14:editId="15860448">
              <wp:simplePos x="0" y="0"/>
              <wp:positionH relativeFrom="page">
                <wp:posOffset>9089390</wp:posOffset>
              </wp:positionH>
              <wp:positionV relativeFrom="page">
                <wp:posOffset>6833870</wp:posOffset>
              </wp:positionV>
              <wp:extent cx="168910" cy="193675"/>
              <wp:effectExtent l="0" t="0" r="8890" b="9525"/>
              <wp:wrapNone/>
              <wp:docPr id="15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68910" cy="1936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06A0B13" w14:textId="77777777" w:rsidR="00165C77" w:rsidRDefault="00FE29D6">
                          <w:pPr>
                            <w:spacing w:before="25"/>
                            <w:ind w:left="60"/>
                            <w:rPr>
                              <w:rFonts w:ascii="Cambria"/>
                            </w:rPr>
                          </w:pPr>
                          <w:r>
                            <w:rPr>
                              <w:rFonts w:ascii="Cambria"/>
                              <w:w w:val="102"/>
                            </w:rPr>
                            <w:fldChar w:fldCharType="begin"/>
                          </w:r>
                          <w:r>
                            <w:rPr>
                              <w:rFonts w:ascii="Cambria"/>
                              <w:w w:val="102"/>
                            </w:rPr>
                            <w:instrText xml:space="preserve"> PAGE </w:instrText>
                          </w:r>
                          <w:r>
                            <w:rPr>
                              <w:rFonts w:ascii="Cambria"/>
                              <w:w w:val="102"/>
                            </w:rPr>
                            <w:fldChar w:fldCharType="separate"/>
                          </w:r>
                          <w:r w:rsidR="00285284">
                            <w:rPr>
                              <w:rFonts w:ascii="Cambria"/>
                              <w:noProof/>
                              <w:w w:val="102"/>
                            </w:rPr>
                            <w:t>1</w:t>
                          </w:r>
                          <w:r>
                            <w:rPr>
                              <w:rFonts w:ascii="Cambria"/>
                              <w:w w:val="102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715.7pt;margin-top:538.1pt;width:13.3pt;height:15.2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" filled="f" stroked="f">
              <v:path arrowok="t"/>
              <v:textbox inset="0,0,0,0">
                <w:txbxContent>
                  <w:p w14:paraId="306A0B13" w14:textId="77777777" w:rsidR="00165C77" w:rsidRDefault="00FE29D6">
                    <w:pPr>
                      <w:spacing w:before="25"/>
                      <w:ind w:left="60"/>
                      <w:rPr>
                        <w:rFonts w:ascii="Cambria"/>
                      </w:rPr>
                    </w:pPr>
                    <w:r>
                      <w:rPr>
                        <w:rFonts w:ascii="Cambria"/>
                        <w:w w:val="102"/>
                      </w:rPr>
                      <w:fldChar w:fldCharType="begin"/>
                    </w:r>
                    <w:r>
                      <w:rPr>
                        <w:rFonts w:ascii="Cambria"/>
                        <w:w w:val="102"/>
                      </w:rPr>
                      <w:instrText xml:space="preserve"> PAGE </w:instrText>
                    </w:r>
                    <w:r>
                      <w:rPr>
                        <w:rFonts w:ascii="Cambria"/>
                        <w:w w:val="102"/>
                      </w:rPr>
                      <w:fldChar w:fldCharType="separate"/>
                    </w:r>
                    <w:r w:rsidR="00285284">
                      <w:rPr>
                        <w:rFonts w:ascii="Cambria"/>
                        <w:noProof/>
                        <w:w w:val="102"/>
                      </w:rPr>
                      <w:t>1</w:t>
                    </w:r>
                    <w:r>
                      <w:rPr>
                        <w:rFonts w:ascii="Cambria"/>
                        <w:w w:val="102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09D60D" w14:textId="77777777" w:rsidR="005F30C7" w:rsidRDefault="005F30C7">
      <w:r>
        <w:separator/>
      </w:r>
    </w:p>
  </w:footnote>
  <w:footnote w:type="continuationSeparator" w:id="0">
    <w:p w14:paraId="76A91835" w14:textId="77777777" w:rsidR="005F30C7" w:rsidRDefault="005F30C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nny Corser">
    <w15:presenceInfo w15:providerId="AD" w15:userId="S::jcc1v22@soton.ac.uk::0c110ea7-e39c-4143-b088-85c9cf5f4b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C77"/>
    <w:rsid w:val="000037FE"/>
    <w:rsid w:val="000043C9"/>
    <w:rsid w:val="000144DC"/>
    <w:rsid w:val="000158B2"/>
    <w:rsid w:val="00032717"/>
    <w:rsid w:val="00054053"/>
    <w:rsid w:val="000A1E9C"/>
    <w:rsid w:val="000E04B4"/>
    <w:rsid w:val="000E2901"/>
    <w:rsid w:val="000E434E"/>
    <w:rsid w:val="000E62CC"/>
    <w:rsid w:val="000F0551"/>
    <w:rsid w:val="001374E9"/>
    <w:rsid w:val="001424A3"/>
    <w:rsid w:val="0015691F"/>
    <w:rsid w:val="001652A0"/>
    <w:rsid w:val="00165C77"/>
    <w:rsid w:val="00172272"/>
    <w:rsid w:val="001B2940"/>
    <w:rsid w:val="001F37D9"/>
    <w:rsid w:val="00211C3C"/>
    <w:rsid w:val="00223824"/>
    <w:rsid w:val="00226067"/>
    <w:rsid w:val="0023468C"/>
    <w:rsid w:val="00241C08"/>
    <w:rsid w:val="00267B81"/>
    <w:rsid w:val="00272495"/>
    <w:rsid w:val="00272871"/>
    <w:rsid w:val="00273A48"/>
    <w:rsid w:val="00285284"/>
    <w:rsid w:val="00297531"/>
    <w:rsid w:val="002A6089"/>
    <w:rsid w:val="002C3D90"/>
    <w:rsid w:val="003164A8"/>
    <w:rsid w:val="00322991"/>
    <w:rsid w:val="0034509D"/>
    <w:rsid w:val="0034773C"/>
    <w:rsid w:val="003503BE"/>
    <w:rsid w:val="003536F1"/>
    <w:rsid w:val="0039111B"/>
    <w:rsid w:val="003935F8"/>
    <w:rsid w:val="003A1F4E"/>
    <w:rsid w:val="003D0D57"/>
    <w:rsid w:val="003F29B5"/>
    <w:rsid w:val="004125DC"/>
    <w:rsid w:val="00435BDE"/>
    <w:rsid w:val="00451CD3"/>
    <w:rsid w:val="00472687"/>
    <w:rsid w:val="004B1A78"/>
    <w:rsid w:val="004D78FF"/>
    <w:rsid w:val="00512A80"/>
    <w:rsid w:val="005206FC"/>
    <w:rsid w:val="00536BF3"/>
    <w:rsid w:val="00540855"/>
    <w:rsid w:val="0055401C"/>
    <w:rsid w:val="005F30C7"/>
    <w:rsid w:val="00617C42"/>
    <w:rsid w:val="00620527"/>
    <w:rsid w:val="00624797"/>
    <w:rsid w:val="0063367C"/>
    <w:rsid w:val="006B082C"/>
    <w:rsid w:val="006B3146"/>
    <w:rsid w:val="006E03A4"/>
    <w:rsid w:val="00700FA4"/>
    <w:rsid w:val="007149AA"/>
    <w:rsid w:val="00730C4A"/>
    <w:rsid w:val="00733DA8"/>
    <w:rsid w:val="00761CD2"/>
    <w:rsid w:val="00773E06"/>
    <w:rsid w:val="00784253"/>
    <w:rsid w:val="007D7B5A"/>
    <w:rsid w:val="007E58B2"/>
    <w:rsid w:val="007F10AE"/>
    <w:rsid w:val="007F3E01"/>
    <w:rsid w:val="007F3E67"/>
    <w:rsid w:val="00802F82"/>
    <w:rsid w:val="0080479B"/>
    <w:rsid w:val="008168B6"/>
    <w:rsid w:val="00816EB6"/>
    <w:rsid w:val="00887D9B"/>
    <w:rsid w:val="00890506"/>
    <w:rsid w:val="008978AD"/>
    <w:rsid w:val="008C3FB3"/>
    <w:rsid w:val="00902DE7"/>
    <w:rsid w:val="00906413"/>
    <w:rsid w:val="00920881"/>
    <w:rsid w:val="00936578"/>
    <w:rsid w:val="00941032"/>
    <w:rsid w:val="00967B3A"/>
    <w:rsid w:val="00997392"/>
    <w:rsid w:val="009B4EC5"/>
    <w:rsid w:val="009C4D62"/>
    <w:rsid w:val="009D0F8C"/>
    <w:rsid w:val="009D355E"/>
    <w:rsid w:val="00A05456"/>
    <w:rsid w:val="00A157B4"/>
    <w:rsid w:val="00A217D6"/>
    <w:rsid w:val="00A45EE8"/>
    <w:rsid w:val="00AA245A"/>
    <w:rsid w:val="00AF4AEC"/>
    <w:rsid w:val="00B27728"/>
    <w:rsid w:val="00B43D7F"/>
    <w:rsid w:val="00B4618B"/>
    <w:rsid w:val="00B47BC8"/>
    <w:rsid w:val="00B52570"/>
    <w:rsid w:val="00B54099"/>
    <w:rsid w:val="00B75DD8"/>
    <w:rsid w:val="00BD4FD4"/>
    <w:rsid w:val="00BF4D1C"/>
    <w:rsid w:val="00C02E22"/>
    <w:rsid w:val="00C2369E"/>
    <w:rsid w:val="00C3371D"/>
    <w:rsid w:val="00C540C9"/>
    <w:rsid w:val="00C700E7"/>
    <w:rsid w:val="00C87A69"/>
    <w:rsid w:val="00C926CD"/>
    <w:rsid w:val="00CB3F1E"/>
    <w:rsid w:val="00CD4C77"/>
    <w:rsid w:val="00CE0910"/>
    <w:rsid w:val="00CE750D"/>
    <w:rsid w:val="00CF3B7B"/>
    <w:rsid w:val="00D24141"/>
    <w:rsid w:val="00D34021"/>
    <w:rsid w:val="00D37CBB"/>
    <w:rsid w:val="00D81C77"/>
    <w:rsid w:val="00D97E51"/>
    <w:rsid w:val="00DA598B"/>
    <w:rsid w:val="00DA7049"/>
    <w:rsid w:val="00DD196C"/>
    <w:rsid w:val="00DE031F"/>
    <w:rsid w:val="00DE3929"/>
    <w:rsid w:val="00E1493A"/>
    <w:rsid w:val="00E53420"/>
    <w:rsid w:val="00E74E44"/>
    <w:rsid w:val="00E83809"/>
    <w:rsid w:val="00E9698C"/>
    <w:rsid w:val="00EB6D56"/>
    <w:rsid w:val="00EC536B"/>
    <w:rsid w:val="00EF3CAC"/>
    <w:rsid w:val="00F03F2A"/>
    <w:rsid w:val="00F25684"/>
    <w:rsid w:val="00F47FF4"/>
    <w:rsid w:val="00F759AB"/>
    <w:rsid w:val="00F863EB"/>
    <w:rsid w:val="00F90599"/>
    <w:rsid w:val="00F93858"/>
    <w:rsid w:val="00FB09D3"/>
    <w:rsid w:val="00FE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A0A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207"/>
      <w:ind w:left="654"/>
    </w:pPr>
    <w:rPr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B52570"/>
    <w:pPr>
      <w:widowControl/>
      <w:autoSpaceDE/>
      <w:autoSpaceDN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F1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10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10AE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0AE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0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0AE"/>
    <w:rPr>
      <w:rFonts w:ascii="Times New Roman" w:eastAsia="Calibri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207"/>
      <w:ind w:left="654"/>
    </w:pPr>
    <w:rPr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B52570"/>
    <w:pPr>
      <w:widowControl/>
      <w:autoSpaceDE/>
      <w:autoSpaceDN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F1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10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10AE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0AE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0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0AE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0B895E-A428-4B5F-8250-9355C6C1B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2</Words>
  <Characters>520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taRI checklist for author completion.docx</vt:lpstr>
    </vt:vector>
  </TitlesOfParts>
  <Company/>
  <LinksUpToDate>false</LinksUpToDate>
  <CharactersWithSpaces>6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aRI checklist for author completion.docx</dc:title>
  <dc:creator>GCOTTON</dc:creator>
  <cp:lastModifiedBy>Indumathi</cp:lastModifiedBy>
  <cp:revision>2</cp:revision>
  <dcterms:created xsi:type="dcterms:W3CDTF">2025-06-22T21:29:00Z</dcterms:created>
  <dcterms:modified xsi:type="dcterms:W3CDTF">2025-06-22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5-3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3-06-05T00:00:00Z</vt:filetime>
  </property>
  <property fmtid="{D5CDD505-2E9C-101B-9397-08002B2CF9AE}" pid="5" name="Producer">
    <vt:lpwstr>GPL Ghostscript 8.15</vt:lpwstr>
  </property>
</Properties>
</file>